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D1978" w14:textId="6D527A82" w:rsidR="00B879CE" w:rsidRPr="00992AC3" w:rsidRDefault="00D60C18" w:rsidP="006B109B">
      <w:pPr>
        <w:spacing w:line="480" w:lineRule="auto"/>
        <w:rPr>
          <w:b/>
          <w:bCs/>
        </w:rPr>
      </w:pPr>
      <w:r w:rsidRPr="00992AC3">
        <w:rPr>
          <w:b/>
          <w:bCs/>
        </w:rPr>
        <w:t>Supplemental tables</w:t>
      </w:r>
      <w:r w:rsidR="00B879CE" w:rsidRPr="00992AC3">
        <w:rPr>
          <w:b/>
          <w:bCs/>
        </w:rPr>
        <w:t xml:space="preserve">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750"/>
        <w:gridCol w:w="1222"/>
        <w:gridCol w:w="1276"/>
        <w:gridCol w:w="1276"/>
        <w:gridCol w:w="283"/>
        <w:gridCol w:w="1276"/>
        <w:gridCol w:w="1276"/>
        <w:gridCol w:w="1275"/>
      </w:tblGrid>
      <w:tr w:rsidR="003403A9" w:rsidRPr="00480443" w14:paraId="15E6CF5B" w14:textId="77777777" w:rsidTr="00496DCC">
        <w:tc>
          <w:tcPr>
            <w:tcW w:w="9634" w:type="dxa"/>
            <w:gridSpan w:val="8"/>
          </w:tcPr>
          <w:p w14:paraId="6E1E27B9" w14:textId="2940242C" w:rsidR="003403A9" w:rsidRPr="00992AC3" w:rsidRDefault="003403A9" w:rsidP="003403A9">
            <w:pPr>
              <w:spacing w:line="480" w:lineRule="auto"/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b/>
                <w:bCs/>
                <w:color w:val="2A2A2A"/>
                <w:sz w:val="18"/>
                <w:szCs w:val="18"/>
                <w:shd w:val="clear" w:color="auto" w:fill="FFFFFF"/>
              </w:rPr>
              <w:t>Supplemental Table 1.</w:t>
            </w:r>
            <w:r w:rsidRPr="00992AC3">
              <w:rPr>
                <w:color w:val="2A2A2A"/>
                <w:sz w:val="18"/>
                <w:szCs w:val="18"/>
                <w:shd w:val="clear" w:color="auto" w:fill="FFFFFF"/>
              </w:rPr>
              <w:t xml:space="preserve"> Standardi</w:t>
            </w:r>
            <w:r w:rsidR="00266E62">
              <w:rPr>
                <w:color w:val="2A2A2A"/>
                <w:sz w:val="18"/>
                <w:szCs w:val="18"/>
                <w:shd w:val="clear" w:color="auto" w:fill="FFFFFF"/>
              </w:rPr>
              <w:t>s</w:t>
            </w:r>
            <w:r w:rsidRPr="00992AC3">
              <w:rPr>
                <w:color w:val="2A2A2A"/>
                <w:sz w:val="18"/>
                <w:szCs w:val="18"/>
                <w:shd w:val="clear" w:color="auto" w:fill="FFFFFF"/>
              </w:rPr>
              <w:t>ed incidence ratio (SIR) divided by sex during the first three years after diagnosis of trigeminal neuralgia.</w:t>
            </w:r>
          </w:p>
        </w:tc>
      </w:tr>
      <w:tr w:rsidR="00485695" w:rsidRPr="00480443" w14:paraId="2ACBB3D8" w14:textId="77777777" w:rsidTr="00496DCC">
        <w:tc>
          <w:tcPr>
            <w:tcW w:w="1750" w:type="dxa"/>
          </w:tcPr>
          <w:p w14:paraId="1DB46D63" w14:textId="77777777" w:rsidR="00485695" w:rsidRPr="00992AC3" w:rsidRDefault="00485695" w:rsidP="002F66F1">
            <w:pPr>
              <w:spacing w:line="480" w:lineRule="auto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884" w:type="dxa"/>
            <w:gridSpan w:val="7"/>
          </w:tcPr>
          <w:p w14:paraId="29AE9D0D" w14:textId="61C7B733" w:rsidR="00485695" w:rsidRPr="00992AC3" w:rsidRDefault="00485695" w:rsidP="002F66F1">
            <w:pPr>
              <w:spacing w:line="480" w:lineRule="auto"/>
              <w:jc w:val="center"/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  <w:t xml:space="preserve">SIR during the first </w:t>
            </w:r>
            <w:r w:rsidR="00C57BF7" w:rsidRPr="00992AC3"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  <w:t>three</w:t>
            </w:r>
            <w:r w:rsidRPr="00992AC3"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  <w:t xml:space="preserve"> years after diagnosis of trigeminal neuralgia</w:t>
            </w:r>
          </w:p>
        </w:tc>
      </w:tr>
      <w:tr w:rsidR="00B879CE" w:rsidRPr="00480443" w14:paraId="7B2261E2" w14:textId="77777777" w:rsidTr="00496DCC">
        <w:tc>
          <w:tcPr>
            <w:tcW w:w="1750" w:type="dxa"/>
          </w:tcPr>
          <w:p w14:paraId="698F70E1" w14:textId="77777777" w:rsidR="00B879CE" w:rsidRPr="00992AC3" w:rsidRDefault="00B879CE" w:rsidP="002F66F1">
            <w:pPr>
              <w:spacing w:line="480" w:lineRule="auto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74" w:type="dxa"/>
            <w:gridSpan w:val="3"/>
          </w:tcPr>
          <w:p w14:paraId="3EEA46E6" w14:textId="0351020B" w:rsidR="00B879CE" w:rsidRPr="00992AC3" w:rsidRDefault="00485695" w:rsidP="002F66F1">
            <w:pPr>
              <w:spacing w:line="480" w:lineRule="auto"/>
              <w:jc w:val="center"/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  <w:t>Male patients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BFBFBF" w:themeFill="background1" w:themeFillShade="BF"/>
          </w:tcPr>
          <w:p w14:paraId="3CAEB341" w14:textId="77777777" w:rsidR="00B879CE" w:rsidRPr="00992AC3" w:rsidRDefault="00B879CE" w:rsidP="002F66F1">
            <w:pPr>
              <w:spacing w:line="480" w:lineRule="auto"/>
              <w:jc w:val="center"/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3827" w:type="dxa"/>
            <w:gridSpan w:val="3"/>
          </w:tcPr>
          <w:p w14:paraId="151FAC51" w14:textId="03A773F8" w:rsidR="00B879CE" w:rsidRPr="00992AC3" w:rsidRDefault="00485695" w:rsidP="002F66F1">
            <w:pPr>
              <w:spacing w:line="480" w:lineRule="auto"/>
              <w:jc w:val="center"/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  <w:t>Female patients</w:t>
            </w:r>
          </w:p>
        </w:tc>
      </w:tr>
      <w:tr w:rsidR="00B879CE" w:rsidRPr="00480443" w14:paraId="5A1376B4" w14:textId="77777777" w:rsidTr="00496DCC">
        <w:tc>
          <w:tcPr>
            <w:tcW w:w="1750" w:type="dxa"/>
          </w:tcPr>
          <w:p w14:paraId="71121FB9" w14:textId="77777777" w:rsidR="00B879CE" w:rsidRPr="00992AC3" w:rsidRDefault="00B879CE" w:rsidP="002F66F1">
            <w:pPr>
              <w:spacing w:line="480" w:lineRule="auto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22" w:type="dxa"/>
          </w:tcPr>
          <w:p w14:paraId="5F57E960" w14:textId="77777777" w:rsidR="00B879CE" w:rsidRPr="00992AC3" w:rsidRDefault="00B879CE" w:rsidP="002F66F1">
            <w:pPr>
              <w:spacing w:line="480" w:lineRule="auto"/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  <w:t>Observed cases</w:t>
            </w:r>
          </w:p>
        </w:tc>
        <w:tc>
          <w:tcPr>
            <w:tcW w:w="1276" w:type="dxa"/>
          </w:tcPr>
          <w:p w14:paraId="4AA0FABD" w14:textId="77777777" w:rsidR="00B879CE" w:rsidRPr="00992AC3" w:rsidRDefault="00B879CE" w:rsidP="002F66F1">
            <w:pPr>
              <w:spacing w:line="480" w:lineRule="auto"/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  <w:t>Expected cases</w:t>
            </w:r>
          </w:p>
        </w:tc>
        <w:tc>
          <w:tcPr>
            <w:tcW w:w="1276" w:type="dxa"/>
          </w:tcPr>
          <w:p w14:paraId="1CC00FF6" w14:textId="77777777" w:rsidR="00B879CE" w:rsidRPr="00992AC3" w:rsidRDefault="00B879CE" w:rsidP="002F66F1">
            <w:pPr>
              <w:spacing w:line="480" w:lineRule="auto"/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  <w:t>SIR (95% CI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F31080B" w14:textId="77777777" w:rsidR="00B879CE" w:rsidRPr="00992AC3" w:rsidRDefault="00B879CE" w:rsidP="002F66F1">
            <w:pPr>
              <w:spacing w:line="480" w:lineRule="auto"/>
              <w:rPr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670E3FE5" w14:textId="77777777" w:rsidR="00B879CE" w:rsidRPr="00992AC3" w:rsidRDefault="00B879CE" w:rsidP="002F66F1">
            <w:pPr>
              <w:spacing w:line="480" w:lineRule="auto"/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  <w:t>Observed cases</w:t>
            </w:r>
          </w:p>
        </w:tc>
        <w:tc>
          <w:tcPr>
            <w:tcW w:w="1276" w:type="dxa"/>
          </w:tcPr>
          <w:p w14:paraId="28B63359" w14:textId="77777777" w:rsidR="00B879CE" w:rsidRPr="00992AC3" w:rsidRDefault="00B879CE" w:rsidP="002F66F1">
            <w:pPr>
              <w:spacing w:line="480" w:lineRule="auto"/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  <w:t>Expected cases</w:t>
            </w:r>
          </w:p>
        </w:tc>
        <w:tc>
          <w:tcPr>
            <w:tcW w:w="1275" w:type="dxa"/>
          </w:tcPr>
          <w:p w14:paraId="70DC9A2C" w14:textId="77777777" w:rsidR="00B879CE" w:rsidRPr="00992AC3" w:rsidRDefault="00B879CE" w:rsidP="002F66F1">
            <w:pPr>
              <w:spacing w:line="480" w:lineRule="auto"/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  <w:t>SIR (95% CI)</w:t>
            </w:r>
          </w:p>
        </w:tc>
      </w:tr>
      <w:tr w:rsidR="00B879CE" w:rsidRPr="00480443" w14:paraId="34E6884E" w14:textId="77777777" w:rsidTr="00496DCC">
        <w:tc>
          <w:tcPr>
            <w:tcW w:w="1750" w:type="dxa"/>
          </w:tcPr>
          <w:p w14:paraId="37BDC6CF" w14:textId="77777777" w:rsidR="00B879CE" w:rsidRPr="00992AC3" w:rsidRDefault="00B879CE" w:rsidP="002F66F1">
            <w:pPr>
              <w:spacing w:line="480" w:lineRule="auto"/>
              <w:rPr>
                <w:color w:val="2A2A2A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22" w:type="dxa"/>
          </w:tcPr>
          <w:p w14:paraId="0680D0DD" w14:textId="77777777" w:rsidR="00B879CE" w:rsidRPr="00992AC3" w:rsidRDefault="00B879CE" w:rsidP="002F66F1">
            <w:pPr>
              <w:spacing w:line="480" w:lineRule="auto"/>
              <w:rPr>
                <w:color w:val="2A2A2A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76" w:type="dxa"/>
          </w:tcPr>
          <w:p w14:paraId="16D963B6" w14:textId="77777777" w:rsidR="00B879CE" w:rsidRPr="00992AC3" w:rsidRDefault="00B879CE" w:rsidP="002F66F1">
            <w:pPr>
              <w:spacing w:line="480" w:lineRule="auto"/>
              <w:rPr>
                <w:color w:val="2A2A2A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76" w:type="dxa"/>
          </w:tcPr>
          <w:p w14:paraId="2CD30427" w14:textId="77777777" w:rsidR="00B879CE" w:rsidRPr="00992AC3" w:rsidRDefault="00B879CE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6530723" w14:textId="77777777" w:rsidR="00B879CE" w:rsidRPr="00992AC3" w:rsidRDefault="00B879CE" w:rsidP="002F66F1">
            <w:pPr>
              <w:spacing w:line="480" w:lineRule="auto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2A45A1AF" w14:textId="77777777" w:rsidR="00B879CE" w:rsidRPr="00992AC3" w:rsidRDefault="00B879CE" w:rsidP="002F66F1">
            <w:pPr>
              <w:spacing w:line="480" w:lineRule="auto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4C58737E" w14:textId="77777777" w:rsidR="00B879CE" w:rsidRPr="00992AC3" w:rsidRDefault="00B879CE" w:rsidP="002F66F1">
            <w:pPr>
              <w:spacing w:line="480" w:lineRule="auto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</w:tcPr>
          <w:p w14:paraId="78537619" w14:textId="77777777" w:rsidR="00B879CE" w:rsidRPr="00992AC3" w:rsidRDefault="00B879CE" w:rsidP="002F66F1">
            <w:pPr>
              <w:spacing w:line="480" w:lineRule="auto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</w:tr>
      <w:tr w:rsidR="00B879CE" w:rsidRPr="00480443" w14:paraId="1A1F4C8C" w14:textId="77777777" w:rsidTr="00496DCC">
        <w:tc>
          <w:tcPr>
            <w:tcW w:w="1750" w:type="dxa"/>
          </w:tcPr>
          <w:p w14:paraId="0B07EF7B" w14:textId="77777777" w:rsidR="00B879CE" w:rsidRPr="00992AC3" w:rsidRDefault="00B879CE" w:rsidP="002F66F1">
            <w:pPr>
              <w:spacing w:line="480" w:lineRule="auto"/>
              <w:ind w:firstLine="27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Subarachnoid </w:t>
            </w:r>
            <w:proofErr w:type="spellStart"/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hemorrhage</w:t>
            </w:r>
            <w:proofErr w:type="spellEnd"/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 (I60)</w:t>
            </w:r>
          </w:p>
        </w:tc>
        <w:tc>
          <w:tcPr>
            <w:tcW w:w="1222" w:type="dxa"/>
          </w:tcPr>
          <w:p w14:paraId="24C31930" w14:textId="2EAF8B21" w:rsidR="00B879CE" w:rsidRPr="00992AC3" w:rsidRDefault="00280C38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5</w:t>
            </w:r>
          </w:p>
          <w:p w14:paraId="4A7AFEAD" w14:textId="3AE497FB" w:rsidR="00E42F17" w:rsidRPr="00992AC3" w:rsidRDefault="00E42F17" w:rsidP="00E42F17">
            <w:pPr>
              <w:spacing w:line="480" w:lineRule="auto"/>
              <w:rPr>
                <w:color w:val="2A2A2A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76" w:type="dxa"/>
          </w:tcPr>
          <w:p w14:paraId="6B890724" w14:textId="0B94748D" w:rsidR="00B879CE" w:rsidRPr="00992AC3" w:rsidRDefault="00280C38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</w:t>
            </w:r>
          </w:p>
        </w:tc>
        <w:tc>
          <w:tcPr>
            <w:tcW w:w="1276" w:type="dxa"/>
          </w:tcPr>
          <w:p w14:paraId="02E3D72F" w14:textId="42514A1B" w:rsidR="00B879CE" w:rsidRPr="00992AC3" w:rsidRDefault="00280C38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6.9</w:t>
            </w:r>
            <w:r w:rsidR="00E42F17"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 (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2.2-16.0</w:t>
            </w:r>
            <w:r w:rsidR="00E42F17" w:rsidRPr="00992AC3">
              <w:rPr>
                <w:color w:val="2A2A2A"/>
                <w:sz w:val="14"/>
                <w:szCs w:val="14"/>
                <w:shd w:val="clear" w:color="auto" w:fill="FFFFFF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9C2D726" w14:textId="77777777" w:rsidR="00B879CE" w:rsidRPr="00992AC3" w:rsidRDefault="00B879CE" w:rsidP="002F66F1">
            <w:pPr>
              <w:spacing w:line="480" w:lineRule="auto"/>
              <w:ind w:firstLine="32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42C4CC09" w14:textId="48274BF1" w:rsidR="00B879CE" w:rsidRPr="00992AC3" w:rsidRDefault="001A0578" w:rsidP="002F66F1">
            <w:pPr>
              <w:spacing w:line="480" w:lineRule="auto"/>
              <w:ind w:firstLine="32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4</w:t>
            </w:r>
          </w:p>
        </w:tc>
        <w:tc>
          <w:tcPr>
            <w:tcW w:w="1276" w:type="dxa"/>
          </w:tcPr>
          <w:p w14:paraId="12D45003" w14:textId="61970BAB" w:rsidR="00B879CE" w:rsidRPr="00992AC3" w:rsidRDefault="001A0578" w:rsidP="002F66F1">
            <w:pPr>
              <w:spacing w:line="480" w:lineRule="auto"/>
              <w:ind w:firstLine="32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2</w:t>
            </w:r>
          </w:p>
        </w:tc>
        <w:tc>
          <w:tcPr>
            <w:tcW w:w="1275" w:type="dxa"/>
          </w:tcPr>
          <w:p w14:paraId="760E354A" w14:textId="392AC51F" w:rsidR="00B879CE" w:rsidRPr="00992AC3" w:rsidRDefault="005C00E0" w:rsidP="002F66F1">
            <w:pPr>
              <w:spacing w:line="480" w:lineRule="auto"/>
              <w:ind w:firstLine="32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2.</w:t>
            </w:r>
            <w:r w:rsidR="001A0578" w:rsidRPr="00992AC3">
              <w:rPr>
                <w:color w:val="2A2A2A"/>
                <w:sz w:val="14"/>
                <w:szCs w:val="14"/>
                <w:shd w:val="clear" w:color="auto" w:fill="FFFFFF"/>
              </w:rPr>
              <w:t>2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 (0.</w:t>
            </w:r>
            <w:r w:rsidR="001A0578" w:rsidRPr="00992AC3">
              <w:rPr>
                <w:color w:val="2A2A2A"/>
                <w:sz w:val="14"/>
                <w:szCs w:val="14"/>
                <w:shd w:val="clear" w:color="auto" w:fill="FFFFFF"/>
              </w:rPr>
              <w:t>6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-</w:t>
            </w:r>
            <w:r w:rsidR="001A0578" w:rsidRPr="00992AC3">
              <w:rPr>
                <w:color w:val="2A2A2A"/>
                <w:sz w:val="14"/>
                <w:szCs w:val="14"/>
                <w:shd w:val="clear" w:color="auto" w:fill="FFFFFF"/>
              </w:rPr>
              <w:t>5.7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)</w:t>
            </w:r>
          </w:p>
        </w:tc>
      </w:tr>
      <w:tr w:rsidR="00B879CE" w:rsidRPr="00480443" w14:paraId="514F4C00" w14:textId="77777777" w:rsidTr="00496DCC">
        <w:tc>
          <w:tcPr>
            <w:tcW w:w="1750" w:type="dxa"/>
          </w:tcPr>
          <w:p w14:paraId="3DC869A8" w14:textId="77777777" w:rsidR="00B879CE" w:rsidRPr="00992AC3" w:rsidRDefault="00B879CE" w:rsidP="002F66F1">
            <w:pPr>
              <w:spacing w:line="480" w:lineRule="auto"/>
              <w:ind w:firstLine="27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Intracerebral </w:t>
            </w:r>
            <w:proofErr w:type="spellStart"/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hemorrhage</w:t>
            </w:r>
            <w:proofErr w:type="spellEnd"/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 (I61)</w:t>
            </w:r>
          </w:p>
        </w:tc>
        <w:tc>
          <w:tcPr>
            <w:tcW w:w="1222" w:type="dxa"/>
          </w:tcPr>
          <w:p w14:paraId="4C8A20DB" w14:textId="3F14ED75" w:rsidR="00B879CE" w:rsidRPr="00992AC3" w:rsidRDefault="00280C38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5</w:t>
            </w:r>
          </w:p>
        </w:tc>
        <w:tc>
          <w:tcPr>
            <w:tcW w:w="1276" w:type="dxa"/>
          </w:tcPr>
          <w:p w14:paraId="6A1B4EB1" w14:textId="45A66A2D" w:rsidR="00B879CE" w:rsidRPr="00992AC3" w:rsidRDefault="00280C38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4</w:t>
            </w:r>
          </w:p>
        </w:tc>
        <w:tc>
          <w:tcPr>
            <w:tcW w:w="1276" w:type="dxa"/>
          </w:tcPr>
          <w:p w14:paraId="34A6D40A" w14:textId="11B19874" w:rsidR="00B879CE" w:rsidRPr="00992AC3" w:rsidRDefault="00E42F17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.</w:t>
            </w:r>
            <w:r w:rsidR="00280C38" w:rsidRPr="00992AC3">
              <w:rPr>
                <w:color w:val="2A2A2A"/>
                <w:sz w:val="14"/>
                <w:szCs w:val="14"/>
                <w:shd w:val="clear" w:color="auto" w:fill="FFFFFF"/>
              </w:rPr>
              <w:t>4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 (</w:t>
            </w:r>
            <w:r w:rsidR="00280C38" w:rsidRPr="00992AC3">
              <w:rPr>
                <w:color w:val="2A2A2A"/>
                <w:sz w:val="14"/>
                <w:szCs w:val="14"/>
                <w:shd w:val="clear" w:color="auto" w:fill="FFFFFF"/>
              </w:rPr>
              <w:t>0.4-3.2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F214125" w14:textId="77777777" w:rsidR="00B879CE" w:rsidRPr="00992AC3" w:rsidRDefault="00B879CE" w:rsidP="002F66F1">
            <w:pPr>
              <w:spacing w:line="480" w:lineRule="auto"/>
              <w:ind w:firstLine="32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39CD2D84" w14:textId="0B64A222" w:rsidR="00B879CE" w:rsidRPr="00992AC3" w:rsidRDefault="001A0578" w:rsidP="002F66F1">
            <w:pPr>
              <w:spacing w:line="480" w:lineRule="auto"/>
              <w:ind w:firstLine="32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1</w:t>
            </w:r>
          </w:p>
        </w:tc>
        <w:tc>
          <w:tcPr>
            <w:tcW w:w="1276" w:type="dxa"/>
          </w:tcPr>
          <w:p w14:paraId="0F57EB36" w14:textId="32F1EA34" w:rsidR="00B879CE" w:rsidRPr="00992AC3" w:rsidRDefault="001A0578" w:rsidP="002F66F1">
            <w:pPr>
              <w:spacing w:line="480" w:lineRule="auto"/>
              <w:ind w:firstLine="32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5</w:t>
            </w:r>
          </w:p>
        </w:tc>
        <w:tc>
          <w:tcPr>
            <w:tcW w:w="1275" w:type="dxa"/>
          </w:tcPr>
          <w:p w14:paraId="3AE72A51" w14:textId="6224C0F0" w:rsidR="00B879CE" w:rsidRPr="00992AC3" w:rsidRDefault="005C00E0" w:rsidP="002F66F1">
            <w:pPr>
              <w:spacing w:line="480" w:lineRule="auto"/>
              <w:ind w:firstLine="32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2.0 (1.</w:t>
            </w:r>
            <w:r w:rsidR="001A0578" w:rsidRPr="00992AC3">
              <w:rPr>
                <w:color w:val="2A2A2A"/>
                <w:sz w:val="14"/>
                <w:szCs w:val="14"/>
                <w:shd w:val="clear" w:color="auto" w:fill="FFFFFF"/>
              </w:rPr>
              <w:t>0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-3.</w:t>
            </w:r>
            <w:r w:rsidR="001A0578" w:rsidRPr="00992AC3">
              <w:rPr>
                <w:color w:val="2A2A2A"/>
                <w:sz w:val="14"/>
                <w:szCs w:val="14"/>
                <w:shd w:val="clear" w:color="auto" w:fill="FFFFFF"/>
              </w:rPr>
              <w:t>6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)</w:t>
            </w:r>
          </w:p>
        </w:tc>
      </w:tr>
      <w:tr w:rsidR="00B879CE" w:rsidRPr="00480443" w14:paraId="11C261B3" w14:textId="77777777" w:rsidTr="00496DCC">
        <w:tc>
          <w:tcPr>
            <w:tcW w:w="1750" w:type="dxa"/>
          </w:tcPr>
          <w:p w14:paraId="23AAE4C6" w14:textId="186F8CF8" w:rsidR="00B879CE" w:rsidRPr="00992AC3" w:rsidRDefault="00B879CE" w:rsidP="002F66F1">
            <w:pPr>
              <w:spacing w:line="480" w:lineRule="auto"/>
              <w:ind w:firstLine="27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Cerebral </w:t>
            </w:r>
            <w:r w:rsidR="00EA4622" w:rsidRPr="00992AC3">
              <w:rPr>
                <w:color w:val="2A2A2A"/>
                <w:sz w:val="14"/>
                <w:szCs w:val="14"/>
                <w:shd w:val="clear" w:color="auto" w:fill="FFFFFF"/>
              </w:rPr>
              <w:t>infarction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 (I63)</w:t>
            </w:r>
          </w:p>
        </w:tc>
        <w:tc>
          <w:tcPr>
            <w:tcW w:w="1222" w:type="dxa"/>
          </w:tcPr>
          <w:p w14:paraId="6E17441D" w14:textId="17F258A9" w:rsidR="00B879CE" w:rsidRPr="00992AC3" w:rsidRDefault="00280C38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44</w:t>
            </w:r>
          </w:p>
        </w:tc>
        <w:tc>
          <w:tcPr>
            <w:tcW w:w="1276" w:type="dxa"/>
          </w:tcPr>
          <w:p w14:paraId="0D9CF19E" w14:textId="40B2F35B" w:rsidR="00B879CE" w:rsidRPr="00992AC3" w:rsidRDefault="00280C38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24</w:t>
            </w:r>
          </w:p>
        </w:tc>
        <w:tc>
          <w:tcPr>
            <w:tcW w:w="1276" w:type="dxa"/>
          </w:tcPr>
          <w:p w14:paraId="58EDEF39" w14:textId="02FEF230" w:rsidR="00B879CE" w:rsidRPr="00992AC3" w:rsidRDefault="00E42F17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.</w:t>
            </w:r>
            <w:r w:rsidR="00280C38" w:rsidRPr="00992AC3">
              <w:rPr>
                <w:color w:val="2A2A2A"/>
                <w:sz w:val="14"/>
                <w:szCs w:val="14"/>
                <w:shd w:val="clear" w:color="auto" w:fill="FFFFFF"/>
              </w:rPr>
              <w:t>8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 (1.</w:t>
            </w:r>
            <w:r w:rsidR="00280C38" w:rsidRPr="00992AC3">
              <w:rPr>
                <w:color w:val="2A2A2A"/>
                <w:sz w:val="14"/>
                <w:szCs w:val="14"/>
                <w:shd w:val="clear" w:color="auto" w:fill="FFFFFF"/>
              </w:rPr>
              <w:t>3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-2.</w:t>
            </w:r>
            <w:r w:rsidR="00280C38" w:rsidRPr="00992AC3">
              <w:rPr>
                <w:color w:val="2A2A2A"/>
                <w:sz w:val="14"/>
                <w:szCs w:val="14"/>
                <w:shd w:val="clear" w:color="auto" w:fill="FFFFFF"/>
              </w:rPr>
              <w:t>5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AFF39B8" w14:textId="77777777" w:rsidR="00B879CE" w:rsidRPr="00992AC3" w:rsidRDefault="00B879CE" w:rsidP="002F66F1">
            <w:pPr>
              <w:spacing w:line="480" w:lineRule="auto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6C5623C7" w14:textId="65FA83F1" w:rsidR="00B879CE" w:rsidRPr="00992AC3" w:rsidRDefault="001A0578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59</w:t>
            </w:r>
          </w:p>
        </w:tc>
        <w:tc>
          <w:tcPr>
            <w:tcW w:w="1276" w:type="dxa"/>
          </w:tcPr>
          <w:p w14:paraId="3FA784A0" w14:textId="575F3204" w:rsidR="00B879CE" w:rsidRPr="00992AC3" w:rsidRDefault="001A0578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39</w:t>
            </w:r>
          </w:p>
        </w:tc>
        <w:tc>
          <w:tcPr>
            <w:tcW w:w="1275" w:type="dxa"/>
          </w:tcPr>
          <w:p w14:paraId="1897C738" w14:textId="39E8C7C1" w:rsidR="00B879CE" w:rsidRPr="00992AC3" w:rsidRDefault="005C00E0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.</w:t>
            </w:r>
            <w:r w:rsidR="001A0578" w:rsidRPr="00992AC3">
              <w:rPr>
                <w:color w:val="2A2A2A"/>
                <w:sz w:val="14"/>
                <w:szCs w:val="14"/>
                <w:shd w:val="clear" w:color="auto" w:fill="FFFFFF"/>
              </w:rPr>
              <w:t>5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 (1.</w:t>
            </w:r>
            <w:r w:rsidR="001A0578" w:rsidRPr="00992AC3">
              <w:rPr>
                <w:color w:val="2A2A2A"/>
                <w:sz w:val="14"/>
                <w:szCs w:val="14"/>
                <w:shd w:val="clear" w:color="auto" w:fill="FFFFFF"/>
              </w:rPr>
              <w:t>2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-</w:t>
            </w:r>
            <w:r w:rsidR="001A0578" w:rsidRPr="00992AC3">
              <w:rPr>
                <w:color w:val="2A2A2A"/>
                <w:sz w:val="14"/>
                <w:szCs w:val="14"/>
                <w:shd w:val="clear" w:color="auto" w:fill="FFFFFF"/>
              </w:rPr>
              <w:t>2.0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)</w:t>
            </w:r>
          </w:p>
        </w:tc>
      </w:tr>
      <w:tr w:rsidR="00B879CE" w:rsidRPr="00480443" w14:paraId="563E2C49" w14:textId="77777777" w:rsidTr="00496DCC">
        <w:tc>
          <w:tcPr>
            <w:tcW w:w="1750" w:type="dxa"/>
          </w:tcPr>
          <w:p w14:paraId="27D8F1F4" w14:textId="77777777" w:rsidR="00B879CE" w:rsidRPr="00992AC3" w:rsidRDefault="00B879CE" w:rsidP="002F66F1">
            <w:pPr>
              <w:spacing w:line="480" w:lineRule="auto"/>
              <w:rPr>
                <w:color w:val="2A2A2A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22" w:type="dxa"/>
          </w:tcPr>
          <w:p w14:paraId="48C6EDD0" w14:textId="77777777" w:rsidR="00B879CE" w:rsidRPr="00992AC3" w:rsidRDefault="00B879CE" w:rsidP="002F66F1">
            <w:pPr>
              <w:spacing w:line="480" w:lineRule="auto"/>
              <w:ind w:firstLine="460"/>
              <w:rPr>
                <w:color w:val="2A2A2A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76" w:type="dxa"/>
          </w:tcPr>
          <w:p w14:paraId="129E2C0B" w14:textId="77777777" w:rsidR="00B879CE" w:rsidRPr="00992AC3" w:rsidRDefault="00B879CE" w:rsidP="002F66F1">
            <w:pPr>
              <w:spacing w:line="480" w:lineRule="auto"/>
              <w:ind w:firstLine="460"/>
              <w:rPr>
                <w:color w:val="2A2A2A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76" w:type="dxa"/>
          </w:tcPr>
          <w:p w14:paraId="590C4F8D" w14:textId="77777777" w:rsidR="00B879CE" w:rsidRPr="00992AC3" w:rsidRDefault="00B879CE" w:rsidP="002F66F1">
            <w:pPr>
              <w:spacing w:line="480" w:lineRule="auto"/>
              <w:ind w:firstLine="460"/>
              <w:rPr>
                <w:color w:val="2A2A2A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854BED8" w14:textId="77777777" w:rsidR="00B879CE" w:rsidRPr="00992AC3" w:rsidRDefault="00B879CE" w:rsidP="002F66F1">
            <w:pPr>
              <w:spacing w:line="480" w:lineRule="auto"/>
              <w:ind w:firstLine="460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762A5083" w14:textId="77777777" w:rsidR="00B879CE" w:rsidRPr="00992AC3" w:rsidRDefault="00B879CE" w:rsidP="002F66F1">
            <w:pPr>
              <w:spacing w:line="480" w:lineRule="auto"/>
              <w:ind w:firstLine="460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505FAEF2" w14:textId="77777777" w:rsidR="00B879CE" w:rsidRPr="00992AC3" w:rsidRDefault="00B879CE" w:rsidP="002F66F1">
            <w:pPr>
              <w:spacing w:line="480" w:lineRule="auto"/>
              <w:ind w:firstLine="460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</w:tcPr>
          <w:p w14:paraId="01C74F69" w14:textId="77777777" w:rsidR="00B879CE" w:rsidRPr="00992AC3" w:rsidRDefault="00B879CE" w:rsidP="002F66F1">
            <w:pPr>
              <w:spacing w:line="480" w:lineRule="auto"/>
              <w:ind w:firstLine="460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</w:tr>
      <w:tr w:rsidR="00B879CE" w:rsidRPr="00480443" w14:paraId="1FA70D09" w14:textId="77777777" w:rsidTr="00496DCC">
        <w:tc>
          <w:tcPr>
            <w:tcW w:w="1750" w:type="dxa"/>
          </w:tcPr>
          <w:p w14:paraId="2A35CEC1" w14:textId="77777777" w:rsidR="00B879CE" w:rsidRPr="00992AC3" w:rsidRDefault="00B879CE" w:rsidP="002F66F1">
            <w:pPr>
              <w:spacing w:line="480" w:lineRule="auto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Acute myocardial infarction (I21)</w:t>
            </w:r>
          </w:p>
        </w:tc>
        <w:tc>
          <w:tcPr>
            <w:tcW w:w="1222" w:type="dxa"/>
          </w:tcPr>
          <w:p w14:paraId="6D49919C" w14:textId="0809AE97" w:rsidR="00B879CE" w:rsidRPr="00992AC3" w:rsidRDefault="000336BA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65</w:t>
            </w:r>
          </w:p>
        </w:tc>
        <w:tc>
          <w:tcPr>
            <w:tcW w:w="1276" w:type="dxa"/>
          </w:tcPr>
          <w:p w14:paraId="3A640329" w14:textId="2792AE1D" w:rsidR="00B879CE" w:rsidRPr="00992AC3" w:rsidRDefault="000336BA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32</w:t>
            </w:r>
          </w:p>
        </w:tc>
        <w:tc>
          <w:tcPr>
            <w:tcW w:w="1276" w:type="dxa"/>
          </w:tcPr>
          <w:p w14:paraId="29DA0E8B" w14:textId="3966542D" w:rsidR="00B879CE" w:rsidRPr="00992AC3" w:rsidRDefault="000336BA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2.0</w:t>
            </w:r>
            <w:r w:rsidR="00E42F17"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 (1.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6-2.6</w:t>
            </w:r>
            <w:r w:rsidR="00E42F17" w:rsidRPr="00992AC3">
              <w:rPr>
                <w:color w:val="2A2A2A"/>
                <w:sz w:val="14"/>
                <w:szCs w:val="14"/>
                <w:shd w:val="clear" w:color="auto" w:fill="FFFFFF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D6CAB63" w14:textId="77777777" w:rsidR="00B879CE" w:rsidRPr="00992AC3" w:rsidRDefault="00B879CE" w:rsidP="002F66F1">
            <w:pPr>
              <w:spacing w:line="480" w:lineRule="auto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3CF7B3FB" w14:textId="353DF343" w:rsidR="00B879CE" w:rsidRPr="00992AC3" w:rsidRDefault="004A43CF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31</w:t>
            </w:r>
          </w:p>
        </w:tc>
        <w:tc>
          <w:tcPr>
            <w:tcW w:w="1276" w:type="dxa"/>
          </w:tcPr>
          <w:p w14:paraId="05C074CF" w14:textId="62CE8970" w:rsidR="00B879CE" w:rsidRPr="00992AC3" w:rsidRDefault="004A43CF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38</w:t>
            </w:r>
          </w:p>
        </w:tc>
        <w:tc>
          <w:tcPr>
            <w:tcW w:w="1275" w:type="dxa"/>
          </w:tcPr>
          <w:p w14:paraId="434DEDC2" w14:textId="799AC1B7" w:rsidR="00B879CE" w:rsidRPr="00992AC3" w:rsidRDefault="004A43CF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0.8</w:t>
            </w:r>
            <w:r w:rsidR="005C00E0"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 (0.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6</w:t>
            </w:r>
            <w:r w:rsidR="005C00E0" w:rsidRPr="00992AC3">
              <w:rPr>
                <w:color w:val="2A2A2A"/>
                <w:sz w:val="14"/>
                <w:szCs w:val="14"/>
                <w:shd w:val="clear" w:color="auto" w:fill="FFFFFF"/>
              </w:rPr>
              <w:t>-1.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2</w:t>
            </w:r>
            <w:r w:rsidR="005C00E0" w:rsidRPr="00992AC3">
              <w:rPr>
                <w:color w:val="2A2A2A"/>
                <w:sz w:val="14"/>
                <w:szCs w:val="14"/>
                <w:shd w:val="clear" w:color="auto" w:fill="FFFFFF"/>
              </w:rPr>
              <w:t>)</w:t>
            </w:r>
          </w:p>
        </w:tc>
      </w:tr>
      <w:tr w:rsidR="00B879CE" w:rsidRPr="00480443" w14:paraId="7B7E4A31" w14:textId="77777777" w:rsidTr="00496DCC">
        <w:tc>
          <w:tcPr>
            <w:tcW w:w="1750" w:type="dxa"/>
          </w:tcPr>
          <w:p w14:paraId="66ABD8C6" w14:textId="77777777" w:rsidR="00B879CE" w:rsidRPr="00992AC3" w:rsidRDefault="00B879CE" w:rsidP="002F66F1">
            <w:pPr>
              <w:spacing w:line="480" w:lineRule="auto"/>
              <w:rPr>
                <w:color w:val="2A2A2A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22" w:type="dxa"/>
          </w:tcPr>
          <w:p w14:paraId="69A82135" w14:textId="77777777" w:rsidR="00B879CE" w:rsidRPr="00992AC3" w:rsidRDefault="00B879CE" w:rsidP="002F66F1">
            <w:pPr>
              <w:spacing w:line="480" w:lineRule="auto"/>
              <w:ind w:firstLine="460"/>
              <w:rPr>
                <w:color w:val="2A2A2A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76" w:type="dxa"/>
          </w:tcPr>
          <w:p w14:paraId="720EE310" w14:textId="77777777" w:rsidR="00B879CE" w:rsidRPr="00992AC3" w:rsidRDefault="00B879CE" w:rsidP="002F66F1">
            <w:pPr>
              <w:spacing w:line="480" w:lineRule="auto"/>
              <w:ind w:firstLine="460"/>
              <w:rPr>
                <w:color w:val="2A2A2A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76" w:type="dxa"/>
          </w:tcPr>
          <w:p w14:paraId="4029E3D5" w14:textId="77777777" w:rsidR="00B879CE" w:rsidRPr="00992AC3" w:rsidRDefault="00B879CE" w:rsidP="002F66F1">
            <w:pPr>
              <w:spacing w:line="480" w:lineRule="auto"/>
              <w:ind w:firstLine="460"/>
              <w:rPr>
                <w:color w:val="2A2A2A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216485C" w14:textId="77777777" w:rsidR="00B879CE" w:rsidRPr="00992AC3" w:rsidRDefault="00B879CE" w:rsidP="002F66F1">
            <w:pPr>
              <w:spacing w:line="480" w:lineRule="auto"/>
              <w:ind w:firstLine="460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4BE2AD10" w14:textId="77777777" w:rsidR="00B879CE" w:rsidRPr="00992AC3" w:rsidRDefault="00B879CE" w:rsidP="002F66F1">
            <w:pPr>
              <w:spacing w:line="480" w:lineRule="auto"/>
              <w:ind w:firstLine="460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52162F21" w14:textId="77777777" w:rsidR="00B879CE" w:rsidRPr="00992AC3" w:rsidRDefault="00B879CE" w:rsidP="002F66F1">
            <w:pPr>
              <w:spacing w:line="480" w:lineRule="auto"/>
              <w:ind w:firstLine="460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</w:tcPr>
          <w:p w14:paraId="381AE98B" w14:textId="77777777" w:rsidR="00B879CE" w:rsidRPr="00992AC3" w:rsidRDefault="00B879CE" w:rsidP="002F66F1">
            <w:pPr>
              <w:spacing w:line="480" w:lineRule="auto"/>
              <w:ind w:firstLine="460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</w:tr>
      <w:tr w:rsidR="00B879CE" w:rsidRPr="00480443" w14:paraId="0F010D90" w14:textId="77777777" w:rsidTr="00496DCC">
        <w:tc>
          <w:tcPr>
            <w:tcW w:w="1750" w:type="dxa"/>
          </w:tcPr>
          <w:p w14:paraId="36F12BB1" w14:textId="77777777" w:rsidR="00B879CE" w:rsidRPr="00992AC3" w:rsidRDefault="00B879CE" w:rsidP="002F66F1">
            <w:pPr>
              <w:spacing w:line="480" w:lineRule="auto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Injuries of external causes (S00-T98)</w:t>
            </w:r>
          </w:p>
        </w:tc>
        <w:tc>
          <w:tcPr>
            <w:tcW w:w="1222" w:type="dxa"/>
          </w:tcPr>
          <w:p w14:paraId="5D2602BC" w14:textId="0D5AB374" w:rsidR="00B879CE" w:rsidRPr="00992AC3" w:rsidRDefault="000336BA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262</w:t>
            </w:r>
          </w:p>
        </w:tc>
        <w:tc>
          <w:tcPr>
            <w:tcW w:w="1276" w:type="dxa"/>
          </w:tcPr>
          <w:p w14:paraId="1643D38C" w14:textId="216944AA" w:rsidR="00B879CE" w:rsidRPr="00992AC3" w:rsidRDefault="000336BA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62</w:t>
            </w:r>
          </w:p>
        </w:tc>
        <w:tc>
          <w:tcPr>
            <w:tcW w:w="1276" w:type="dxa"/>
          </w:tcPr>
          <w:p w14:paraId="43174EE4" w14:textId="24276EFD" w:rsidR="00B879CE" w:rsidRPr="00992AC3" w:rsidRDefault="00E42F17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.</w:t>
            </w:r>
            <w:r w:rsidR="000336BA" w:rsidRPr="00992AC3">
              <w:rPr>
                <w:color w:val="2A2A2A"/>
                <w:sz w:val="14"/>
                <w:szCs w:val="14"/>
                <w:shd w:val="clear" w:color="auto" w:fill="FFFFFF"/>
              </w:rPr>
              <w:t>6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 (1.</w:t>
            </w:r>
            <w:r w:rsidR="000336BA" w:rsidRPr="00992AC3">
              <w:rPr>
                <w:color w:val="2A2A2A"/>
                <w:sz w:val="14"/>
                <w:szCs w:val="14"/>
                <w:shd w:val="clear" w:color="auto" w:fill="FFFFFF"/>
              </w:rPr>
              <w:t>4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-1.</w:t>
            </w:r>
            <w:r w:rsidR="000336BA" w:rsidRPr="00992AC3">
              <w:rPr>
                <w:color w:val="2A2A2A"/>
                <w:sz w:val="14"/>
                <w:szCs w:val="14"/>
                <w:shd w:val="clear" w:color="auto" w:fill="FFFFFF"/>
              </w:rPr>
              <w:t>8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03A6109" w14:textId="77777777" w:rsidR="00B879CE" w:rsidRPr="00992AC3" w:rsidRDefault="00B879CE" w:rsidP="002F66F1">
            <w:pPr>
              <w:spacing w:line="480" w:lineRule="auto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0AA978CE" w14:textId="766D08EF" w:rsidR="00B879CE" w:rsidRPr="00992AC3" w:rsidRDefault="00C12661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662</w:t>
            </w:r>
          </w:p>
        </w:tc>
        <w:tc>
          <w:tcPr>
            <w:tcW w:w="1276" w:type="dxa"/>
          </w:tcPr>
          <w:p w14:paraId="228C24EB" w14:textId="072C493B" w:rsidR="00B879CE" w:rsidRPr="00992AC3" w:rsidRDefault="00C12661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347</w:t>
            </w:r>
          </w:p>
        </w:tc>
        <w:tc>
          <w:tcPr>
            <w:tcW w:w="1275" w:type="dxa"/>
          </w:tcPr>
          <w:p w14:paraId="75711A0B" w14:textId="0CDE9229" w:rsidR="00B879CE" w:rsidRPr="00992AC3" w:rsidRDefault="005C00E0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.</w:t>
            </w:r>
            <w:r w:rsidR="00C12661" w:rsidRPr="00992AC3">
              <w:rPr>
                <w:color w:val="2A2A2A"/>
                <w:sz w:val="14"/>
                <w:szCs w:val="14"/>
                <w:shd w:val="clear" w:color="auto" w:fill="FFFFFF"/>
              </w:rPr>
              <w:t>9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 (1.</w:t>
            </w:r>
            <w:r w:rsidR="00C12661" w:rsidRPr="00992AC3">
              <w:rPr>
                <w:color w:val="2A2A2A"/>
                <w:sz w:val="14"/>
                <w:szCs w:val="14"/>
                <w:shd w:val="clear" w:color="auto" w:fill="FFFFFF"/>
              </w:rPr>
              <w:t>8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-</w:t>
            </w:r>
            <w:r w:rsidR="00C12661" w:rsidRPr="00992AC3">
              <w:rPr>
                <w:color w:val="2A2A2A"/>
                <w:sz w:val="14"/>
                <w:szCs w:val="14"/>
                <w:shd w:val="clear" w:color="auto" w:fill="FFFFFF"/>
              </w:rPr>
              <w:t>2.1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)</w:t>
            </w:r>
          </w:p>
        </w:tc>
      </w:tr>
      <w:tr w:rsidR="00B879CE" w:rsidRPr="00480443" w14:paraId="67E7E7DE" w14:textId="77777777" w:rsidTr="00496DCC">
        <w:tc>
          <w:tcPr>
            <w:tcW w:w="1750" w:type="dxa"/>
          </w:tcPr>
          <w:p w14:paraId="367200A4" w14:textId="77777777" w:rsidR="00B879CE" w:rsidRPr="00992AC3" w:rsidRDefault="00B879CE" w:rsidP="002F66F1">
            <w:pPr>
              <w:spacing w:line="480" w:lineRule="auto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Poisoning by drugs, medicaments and biological substance (T36-T50)</w:t>
            </w:r>
          </w:p>
        </w:tc>
        <w:tc>
          <w:tcPr>
            <w:tcW w:w="1222" w:type="dxa"/>
          </w:tcPr>
          <w:p w14:paraId="4E8F5750" w14:textId="127C1D2E" w:rsidR="00B879CE" w:rsidRPr="00992AC3" w:rsidRDefault="000336BA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6</w:t>
            </w:r>
          </w:p>
        </w:tc>
        <w:tc>
          <w:tcPr>
            <w:tcW w:w="1276" w:type="dxa"/>
          </w:tcPr>
          <w:p w14:paraId="6C1579B1" w14:textId="2469BFE9" w:rsidR="00B879CE" w:rsidRPr="00992AC3" w:rsidRDefault="000336BA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2</w:t>
            </w:r>
          </w:p>
        </w:tc>
        <w:tc>
          <w:tcPr>
            <w:tcW w:w="1276" w:type="dxa"/>
          </w:tcPr>
          <w:p w14:paraId="0EEA6F25" w14:textId="761D8749" w:rsidR="00B879CE" w:rsidRPr="00992AC3" w:rsidRDefault="00E42F17" w:rsidP="002F66F1">
            <w:pPr>
              <w:spacing w:line="480" w:lineRule="auto"/>
              <w:ind w:firstLine="39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2.</w:t>
            </w:r>
            <w:r w:rsidR="000336BA" w:rsidRPr="00992AC3">
              <w:rPr>
                <w:color w:val="2A2A2A"/>
                <w:sz w:val="14"/>
                <w:szCs w:val="14"/>
                <w:shd w:val="clear" w:color="auto" w:fill="FFFFFF"/>
              </w:rPr>
              <w:t>7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 (1.</w:t>
            </w:r>
            <w:r w:rsidR="000336BA" w:rsidRPr="00992AC3">
              <w:rPr>
                <w:color w:val="2A2A2A"/>
                <w:sz w:val="14"/>
                <w:szCs w:val="14"/>
                <w:shd w:val="clear" w:color="auto" w:fill="FFFFFF"/>
              </w:rPr>
              <w:t>0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-</w:t>
            </w:r>
            <w:r w:rsidR="000336BA" w:rsidRPr="00992AC3">
              <w:rPr>
                <w:color w:val="2A2A2A"/>
                <w:sz w:val="14"/>
                <w:szCs w:val="14"/>
                <w:shd w:val="clear" w:color="auto" w:fill="FFFFFF"/>
              </w:rPr>
              <w:t>5.8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2B68AE0" w14:textId="77777777" w:rsidR="00B879CE" w:rsidRPr="00992AC3" w:rsidRDefault="00B879CE" w:rsidP="002F66F1">
            <w:pPr>
              <w:spacing w:line="480" w:lineRule="auto"/>
              <w:ind w:firstLine="39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3FFA8233" w14:textId="3E67C7FE" w:rsidR="00B879CE" w:rsidRPr="00992AC3" w:rsidRDefault="00C12661" w:rsidP="002F66F1">
            <w:pPr>
              <w:spacing w:line="480" w:lineRule="auto"/>
              <w:ind w:firstLine="39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27</w:t>
            </w:r>
          </w:p>
        </w:tc>
        <w:tc>
          <w:tcPr>
            <w:tcW w:w="1276" w:type="dxa"/>
          </w:tcPr>
          <w:p w14:paraId="0861BBAB" w14:textId="1EF7EAA3" w:rsidR="00B879CE" w:rsidRPr="00992AC3" w:rsidRDefault="00C12661" w:rsidP="002F66F1">
            <w:pPr>
              <w:spacing w:line="480" w:lineRule="auto"/>
              <w:ind w:firstLine="39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6</w:t>
            </w:r>
          </w:p>
        </w:tc>
        <w:tc>
          <w:tcPr>
            <w:tcW w:w="1275" w:type="dxa"/>
          </w:tcPr>
          <w:p w14:paraId="28693A22" w14:textId="5C2AE772" w:rsidR="00B879CE" w:rsidRPr="00992AC3" w:rsidRDefault="00C12661" w:rsidP="002F66F1">
            <w:pPr>
              <w:spacing w:line="480" w:lineRule="auto"/>
              <w:ind w:firstLine="39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4</w:t>
            </w:r>
            <w:r w:rsidR="005C00E0" w:rsidRPr="00992AC3">
              <w:rPr>
                <w:color w:val="2A2A2A"/>
                <w:sz w:val="14"/>
                <w:szCs w:val="14"/>
                <w:shd w:val="clear" w:color="auto" w:fill="FFFFFF"/>
              </w:rPr>
              <w:t>.1 (2.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8</w:t>
            </w:r>
            <w:r w:rsidR="005C00E0" w:rsidRPr="00992AC3">
              <w:rPr>
                <w:color w:val="2A2A2A"/>
                <w:sz w:val="14"/>
                <w:szCs w:val="14"/>
                <w:shd w:val="clear" w:color="auto" w:fill="FFFFFF"/>
              </w:rPr>
              <w:t>-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6.1</w:t>
            </w:r>
            <w:r w:rsidR="005C00E0" w:rsidRPr="00992AC3">
              <w:rPr>
                <w:color w:val="2A2A2A"/>
                <w:sz w:val="14"/>
                <w:szCs w:val="14"/>
                <w:shd w:val="clear" w:color="auto" w:fill="FFFFFF"/>
              </w:rPr>
              <w:t>)</w:t>
            </w:r>
          </w:p>
        </w:tc>
      </w:tr>
      <w:tr w:rsidR="00B879CE" w:rsidRPr="00480443" w14:paraId="6AB8BB25" w14:textId="77777777" w:rsidTr="00496DCC">
        <w:tc>
          <w:tcPr>
            <w:tcW w:w="1750" w:type="dxa"/>
          </w:tcPr>
          <w:p w14:paraId="46B70E5C" w14:textId="77777777" w:rsidR="00B879CE" w:rsidRPr="00992AC3" w:rsidRDefault="00B879CE" w:rsidP="002F66F1">
            <w:pPr>
              <w:spacing w:line="480" w:lineRule="auto"/>
              <w:rPr>
                <w:color w:val="2A2A2A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22" w:type="dxa"/>
          </w:tcPr>
          <w:p w14:paraId="77AEA9AC" w14:textId="77777777" w:rsidR="00B879CE" w:rsidRPr="00992AC3" w:rsidRDefault="00B879CE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76" w:type="dxa"/>
          </w:tcPr>
          <w:p w14:paraId="02B02BEA" w14:textId="77777777" w:rsidR="00B879CE" w:rsidRPr="00992AC3" w:rsidRDefault="00B879CE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76" w:type="dxa"/>
          </w:tcPr>
          <w:p w14:paraId="3B917039" w14:textId="77777777" w:rsidR="00B879CE" w:rsidRPr="00992AC3" w:rsidRDefault="00B879CE" w:rsidP="002F66F1">
            <w:pPr>
              <w:spacing w:line="480" w:lineRule="auto"/>
              <w:ind w:firstLine="39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58B07BC" w14:textId="77777777" w:rsidR="00B879CE" w:rsidRPr="00992AC3" w:rsidRDefault="00B879CE" w:rsidP="002F66F1">
            <w:pPr>
              <w:spacing w:line="480" w:lineRule="auto"/>
              <w:ind w:firstLine="39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51B49DA6" w14:textId="77777777" w:rsidR="00B879CE" w:rsidRPr="00992AC3" w:rsidRDefault="00B879CE" w:rsidP="002F66F1">
            <w:pPr>
              <w:spacing w:line="480" w:lineRule="auto"/>
              <w:ind w:firstLine="39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1910C7CB" w14:textId="77777777" w:rsidR="00B879CE" w:rsidRPr="00992AC3" w:rsidRDefault="00B879CE" w:rsidP="002F66F1">
            <w:pPr>
              <w:spacing w:line="480" w:lineRule="auto"/>
              <w:ind w:firstLine="39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</w:tcPr>
          <w:p w14:paraId="33CD6C19" w14:textId="77777777" w:rsidR="00B879CE" w:rsidRPr="00992AC3" w:rsidRDefault="00B879CE" w:rsidP="002F66F1">
            <w:pPr>
              <w:spacing w:line="480" w:lineRule="auto"/>
              <w:ind w:firstLine="39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</w:tr>
      <w:tr w:rsidR="00B879CE" w:rsidRPr="00480443" w14:paraId="43347FBD" w14:textId="77777777" w:rsidTr="00496DCC">
        <w:tc>
          <w:tcPr>
            <w:tcW w:w="1750" w:type="dxa"/>
          </w:tcPr>
          <w:p w14:paraId="4BF05FE5" w14:textId="77777777" w:rsidR="00B879CE" w:rsidRPr="00992AC3" w:rsidRDefault="00B879CE" w:rsidP="002F66F1">
            <w:pPr>
              <w:spacing w:line="480" w:lineRule="auto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External causes of morbidity and mortality (V01-Y98)</w:t>
            </w:r>
          </w:p>
        </w:tc>
        <w:tc>
          <w:tcPr>
            <w:tcW w:w="1222" w:type="dxa"/>
          </w:tcPr>
          <w:p w14:paraId="5F9BABC8" w14:textId="0CE0DDD4" w:rsidR="00B879CE" w:rsidRPr="00992AC3" w:rsidRDefault="000336BA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83</w:t>
            </w:r>
          </w:p>
        </w:tc>
        <w:tc>
          <w:tcPr>
            <w:tcW w:w="1276" w:type="dxa"/>
          </w:tcPr>
          <w:p w14:paraId="7219FE75" w14:textId="5198316B" w:rsidR="00B879CE" w:rsidRPr="00992AC3" w:rsidRDefault="000336BA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65</w:t>
            </w:r>
          </w:p>
        </w:tc>
        <w:tc>
          <w:tcPr>
            <w:tcW w:w="1276" w:type="dxa"/>
          </w:tcPr>
          <w:p w14:paraId="6A43B06F" w14:textId="7EFF64BE" w:rsidR="00B879CE" w:rsidRPr="00992AC3" w:rsidRDefault="00E42F17" w:rsidP="002F66F1">
            <w:pPr>
              <w:spacing w:line="480" w:lineRule="auto"/>
              <w:ind w:firstLine="39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.</w:t>
            </w:r>
            <w:r w:rsidR="000336BA" w:rsidRPr="00992AC3">
              <w:rPr>
                <w:color w:val="2A2A2A"/>
                <w:sz w:val="14"/>
                <w:szCs w:val="14"/>
                <w:shd w:val="clear" w:color="auto" w:fill="FFFFFF"/>
              </w:rPr>
              <w:t>1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 (</w:t>
            </w:r>
            <w:r w:rsidR="000336BA" w:rsidRPr="00992AC3">
              <w:rPr>
                <w:color w:val="2A2A2A"/>
                <w:sz w:val="14"/>
                <w:szCs w:val="14"/>
                <w:shd w:val="clear" w:color="auto" w:fill="FFFFFF"/>
              </w:rPr>
              <w:t>1.0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-1.</w:t>
            </w:r>
            <w:r w:rsidR="000336BA" w:rsidRPr="00992AC3">
              <w:rPr>
                <w:color w:val="2A2A2A"/>
                <w:sz w:val="14"/>
                <w:szCs w:val="14"/>
                <w:shd w:val="clear" w:color="auto" w:fill="FFFFFF"/>
              </w:rPr>
              <w:t>3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1D47BC0" w14:textId="77777777" w:rsidR="00B879CE" w:rsidRPr="00992AC3" w:rsidRDefault="00B879CE" w:rsidP="002F66F1">
            <w:pPr>
              <w:spacing w:line="480" w:lineRule="auto"/>
              <w:ind w:firstLine="39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0F9C3E08" w14:textId="3C6878C7" w:rsidR="00B879CE" w:rsidRPr="00992AC3" w:rsidRDefault="006650D6" w:rsidP="002F66F1">
            <w:pPr>
              <w:spacing w:line="480" w:lineRule="auto"/>
              <w:ind w:firstLine="39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505</w:t>
            </w:r>
          </w:p>
        </w:tc>
        <w:tc>
          <w:tcPr>
            <w:tcW w:w="1276" w:type="dxa"/>
          </w:tcPr>
          <w:p w14:paraId="7804851B" w14:textId="3D863BCE" w:rsidR="00B879CE" w:rsidRPr="00992AC3" w:rsidRDefault="006650D6" w:rsidP="002F66F1">
            <w:pPr>
              <w:spacing w:line="480" w:lineRule="auto"/>
              <w:ind w:firstLine="39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349</w:t>
            </w:r>
          </w:p>
        </w:tc>
        <w:tc>
          <w:tcPr>
            <w:tcW w:w="1275" w:type="dxa"/>
          </w:tcPr>
          <w:p w14:paraId="60735298" w14:textId="74FC36D1" w:rsidR="00B879CE" w:rsidRPr="00992AC3" w:rsidRDefault="005C00E0" w:rsidP="002F66F1">
            <w:pPr>
              <w:spacing w:line="480" w:lineRule="auto"/>
              <w:ind w:firstLine="39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.</w:t>
            </w:r>
            <w:r w:rsidR="006650D6" w:rsidRPr="00992AC3">
              <w:rPr>
                <w:color w:val="2A2A2A"/>
                <w:sz w:val="14"/>
                <w:szCs w:val="14"/>
                <w:shd w:val="clear" w:color="auto" w:fill="FFFFFF"/>
              </w:rPr>
              <w:t>5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 (1.</w:t>
            </w:r>
            <w:r w:rsidR="006650D6" w:rsidRPr="00992AC3">
              <w:rPr>
                <w:color w:val="2A2A2A"/>
                <w:sz w:val="14"/>
                <w:szCs w:val="14"/>
                <w:shd w:val="clear" w:color="auto" w:fill="FFFFFF"/>
              </w:rPr>
              <w:t>3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-1.</w:t>
            </w:r>
            <w:r w:rsidR="006650D6" w:rsidRPr="00992AC3">
              <w:rPr>
                <w:color w:val="2A2A2A"/>
                <w:sz w:val="14"/>
                <w:szCs w:val="14"/>
                <w:shd w:val="clear" w:color="auto" w:fill="FFFFFF"/>
              </w:rPr>
              <w:t>6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)</w:t>
            </w:r>
          </w:p>
        </w:tc>
      </w:tr>
      <w:tr w:rsidR="00B879CE" w:rsidRPr="00480443" w14:paraId="0324F638" w14:textId="77777777" w:rsidTr="00496DCC">
        <w:tc>
          <w:tcPr>
            <w:tcW w:w="1750" w:type="dxa"/>
          </w:tcPr>
          <w:p w14:paraId="50154C6D" w14:textId="77777777" w:rsidR="00B879CE" w:rsidRPr="00992AC3" w:rsidRDefault="00B879CE" w:rsidP="0024132D">
            <w:pPr>
              <w:spacing w:line="480" w:lineRule="auto"/>
              <w:ind w:left="32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Falls (W00-W19)</w:t>
            </w:r>
          </w:p>
        </w:tc>
        <w:tc>
          <w:tcPr>
            <w:tcW w:w="1222" w:type="dxa"/>
          </w:tcPr>
          <w:p w14:paraId="5C21D879" w14:textId="5D64999D" w:rsidR="00B879CE" w:rsidRPr="00992AC3" w:rsidRDefault="000336BA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18</w:t>
            </w:r>
          </w:p>
        </w:tc>
        <w:tc>
          <w:tcPr>
            <w:tcW w:w="1276" w:type="dxa"/>
          </w:tcPr>
          <w:p w14:paraId="197A82DC" w14:textId="13B75F09" w:rsidR="00B879CE" w:rsidRPr="00992AC3" w:rsidRDefault="000336BA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85</w:t>
            </w:r>
          </w:p>
        </w:tc>
        <w:tc>
          <w:tcPr>
            <w:tcW w:w="1276" w:type="dxa"/>
          </w:tcPr>
          <w:p w14:paraId="0BFAF0CA" w14:textId="12A95AF8" w:rsidR="00B879CE" w:rsidRPr="00992AC3" w:rsidRDefault="00E42F17" w:rsidP="002F66F1">
            <w:pPr>
              <w:spacing w:line="480" w:lineRule="auto"/>
              <w:ind w:firstLine="39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.</w:t>
            </w:r>
            <w:r w:rsidR="000336BA" w:rsidRPr="00992AC3">
              <w:rPr>
                <w:color w:val="2A2A2A"/>
                <w:sz w:val="14"/>
                <w:szCs w:val="14"/>
                <w:shd w:val="clear" w:color="auto" w:fill="FFFFFF"/>
              </w:rPr>
              <w:t>4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 (1.</w:t>
            </w:r>
            <w:r w:rsidR="000336BA" w:rsidRPr="00992AC3">
              <w:rPr>
                <w:color w:val="2A2A2A"/>
                <w:sz w:val="14"/>
                <w:szCs w:val="14"/>
                <w:shd w:val="clear" w:color="auto" w:fill="FFFFFF"/>
              </w:rPr>
              <w:t>2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-1.</w:t>
            </w:r>
            <w:r w:rsidR="000336BA" w:rsidRPr="00992AC3">
              <w:rPr>
                <w:color w:val="2A2A2A"/>
                <w:sz w:val="14"/>
                <w:szCs w:val="14"/>
                <w:shd w:val="clear" w:color="auto" w:fill="FFFFFF"/>
              </w:rPr>
              <w:t>7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4F43812" w14:textId="77777777" w:rsidR="00B879CE" w:rsidRPr="00992AC3" w:rsidRDefault="00B879CE" w:rsidP="002F66F1">
            <w:pPr>
              <w:spacing w:line="480" w:lineRule="auto"/>
              <w:ind w:firstLine="39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1817D758" w14:textId="0BCEA96B" w:rsidR="00B879CE" w:rsidRPr="00992AC3" w:rsidRDefault="006650D6" w:rsidP="002F66F1">
            <w:pPr>
              <w:spacing w:line="480" w:lineRule="auto"/>
              <w:ind w:firstLine="39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395</w:t>
            </w:r>
          </w:p>
        </w:tc>
        <w:tc>
          <w:tcPr>
            <w:tcW w:w="1276" w:type="dxa"/>
          </w:tcPr>
          <w:p w14:paraId="65AD0569" w14:textId="00C22F44" w:rsidR="00B879CE" w:rsidRPr="00992AC3" w:rsidRDefault="006650D6" w:rsidP="002F66F1">
            <w:pPr>
              <w:spacing w:line="480" w:lineRule="auto"/>
              <w:ind w:firstLine="39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234</w:t>
            </w:r>
          </w:p>
        </w:tc>
        <w:tc>
          <w:tcPr>
            <w:tcW w:w="1275" w:type="dxa"/>
          </w:tcPr>
          <w:p w14:paraId="39B5810F" w14:textId="2111E7FA" w:rsidR="00B879CE" w:rsidRPr="00992AC3" w:rsidRDefault="005C00E0" w:rsidP="002F66F1">
            <w:pPr>
              <w:spacing w:line="480" w:lineRule="auto"/>
              <w:ind w:firstLine="39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.</w:t>
            </w:r>
            <w:r w:rsidR="006650D6" w:rsidRPr="00992AC3">
              <w:rPr>
                <w:color w:val="2A2A2A"/>
                <w:sz w:val="14"/>
                <w:szCs w:val="14"/>
                <w:shd w:val="clear" w:color="auto" w:fill="FFFFFF"/>
              </w:rPr>
              <w:t>7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 (1.</w:t>
            </w:r>
            <w:r w:rsidR="006650D6" w:rsidRPr="00992AC3">
              <w:rPr>
                <w:color w:val="2A2A2A"/>
                <w:sz w:val="14"/>
                <w:szCs w:val="14"/>
                <w:shd w:val="clear" w:color="auto" w:fill="FFFFFF"/>
              </w:rPr>
              <w:t>5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-1.</w:t>
            </w:r>
            <w:r w:rsidR="006650D6" w:rsidRPr="00992AC3">
              <w:rPr>
                <w:color w:val="2A2A2A"/>
                <w:sz w:val="14"/>
                <w:szCs w:val="14"/>
                <w:shd w:val="clear" w:color="auto" w:fill="FFFFFF"/>
              </w:rPr>
              <w:t>9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)</w:t>
            </w:r>
          </w:p>
        </w:tc>
      </w:tr>
      <w:tr w:rsidR="00B879CE" w:rsidRPr="00480443" w14:paraId="661B29C0" w14:textId="77777777" w:rsidTr="00496DCC">
        <w:tc>
          <w:tcPr>
            <w:tcW w:w="1750" w:type="dxa"/>
          </w:tcPr>
          <w:p w14:paraId="3C0666AF" w14:textId="77777777" w:rsidR="00B879CE" w:rsidRPr="00992AC3" w:rsidRDefault="00B879CE" w:rsidP="0024132D">
            <w:pPr>
              <w:spacing w:line="480" w:lineRule="auto"/>
              <w:ind w:left="32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Accidents (V01-X59)</w:t>
            </w:r>
          </w:p>
        </w:tc>
        <w:tc>
          <w:tcPr>
            <w:tcW w:w="1222" w:type="dxa"/>
          </w:tcPr>
          <w:p w14:paraId="5C9E2516" w14:textId="3B17460B" w:rsidR="00B879CE" w:rsidRPr="00992AC3" w:rsidRDefault="000336BA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30</w:t>
            </w:r>
          </w:p>
        </w:tc>
        <w:tc>
          <w:tcPr>
            <w:tcW w:w="1276" w:type="dxa"/>
          </w:tcPr>
          <w:p w14:paraId="3A01A1D9" w14:textId="657B408A" w:rsidR="00B879CE" w:rsidRPr="00992AC3" w:rsidRDefault="000336BA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23</w:t>
            </w:r>
          </w:p>
        </w:tc>
        <w:tc>
          <w:tcPr>
            <w:tcW w:w="1276" w:type="dxa"/>
          </w:tcPr>
          <w:p w14:paraId="6BAAC80A" w14:textId="23458694" w:rsidR="00B879CE" w:rsidRPr="00992AC3" w:rsidRDefault="00E42F17" w:rsidP="002F66F1">
            <w:pPr>
              <w:spacing w:line="480" w:lineRule="auto"/>
              <w:ind w:firstLine="39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.</w:t>
            </w:r>
            <w:r w:rsidR="000336BA" w:rsidRPr="00992AC3">
              <w:rPr>
                <w:color w:val="2A2A2A"/>
                <w:sz w:val="14"/>
                <w:szCs w:val="14"/>
                <w:shd w:val="clear" w:color="auto" w:fill="FFFFFF"/>
              </w:rPr>
              <w:t>1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 (0.</w:t>
            </w:r>
            <w:r w:rsidR="000336BA" w:rsidRPr="00992AC3">
              <w:rPr>
                <w:color w:val="2A2A2A"/>
                <w:sz w:val="14"/>
                <w:szCs w:val="14"/>
                <w:shd w:val="clear" w:color="auto" w:fill="FFFFFF"/>
              </w:rPr>
              <w:t>9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-1.</w:t>
            </w:r>
            <w:r w:rsidR="000336BA" w:rsidRPr="00992AC3">
              <w:rPr>
                <w:color w:val="2A2A2A"/>
                <w:sz w:val="14"/>
                <w:szCs w:val="14"/>
                <w:shd w:val="clear" w:color="auto" w:fill="FFFFFF"/>
              </w:rPr>
              <w:t>3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1C9090B" w14:textId="77777777" w:rsidR="00B879CE" w:rsidRPr="00992AC3" w:rsidRDefault="00B879CE" w:rsidP="002F66F1">
            <w:pPr>
              <w:spacing w:line="480" w:lineRule="auto"/>
              <w:ind w:firstLine="39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686CA391" w14:textId="345494C0" w:rsidR="00B879CE" w:rsidRPr="00992AC3" w:rsidRDefault="00547145" w:rsidP="002F66F1">
            <w:pPr>
              <w:spacing w:line="480" w:lineRule="auto"/>
              <w:ind w:firstLine="39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440</w:t>
            </w:r>
          </w:p>
        </w:tc>
        <w:tc>
          <w:tcPr>
            <w:tcW w:w="1276" w:type="dxa"/>
          </w:tcPr>
          <w:p w14:paraId="2ACBD0D6" w14:textId="4044264E" w:rsidR="00B879CE" w:rsidRPr="00992AC3" w:rsidRDefault="00547145" w:rsidP="002F66F1">
            <w:pPr>
              <w:spacing w:line="480" w:lineRule="auto"/>
              <w:ind w:firstLine="39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274</w:t>
            </w:r>
          </w:p>
        </w:tc>
        <w:tc>
          <w:tcPr>
            <w:tcW w:w="1275" w:type="dxa"/>
          </w:tcPr>
          <w:p w14:paraId="68176F71" w14:textId="500F82A3" w:rsidR="00B879CE" w:rsidRPr="00992AC3" w:rsidRDefault="005C00E0" w:rsidP="002F66F1">
            <w:pPr>
              <w:spacing w:line="480" w:lineRule="auto"/>
              <w:ind w:firstLine="39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.</w:t>
            </w:r>
            <w:r w:rsidR="00547145" w:rsidRPr="00992AC3">
              <w:rPr>
                <w:color w:val="2A2A2A"/>
                <w:sz w:val="14"/>
                <w:szCs w:val="14"/>
                <w:shd w:val="clear" w:color="auto" w:fill="FFFFFF"/>
              </w:rPr>
              <w:t>6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 (1.</w:t>
            </w:r>
            <w:r w:rsidR="00547145" w:rsidRPr="00992AC3">
              <w:rPr>
                <w:color w:val="2A2A2A"/>
                <w:sz w:val="14"/>
                <w:szCs w:val="14"/>
                <w:shd w:val="clear" w:color="auto" w:fill="FFFFFF"/>
              </w:rPr>
              <w:t>5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-1.</w:t>
            </w:r>
            <w:r w:rsidR="00547145" w:rsidRPr="00992AC3">
              <w:rPr>
                <w:color w:val="2A2A2A"/>
                <w:sz w:val="14"/>
                <w:szCs w:val="14"/>
                <w:shd w:val="clear" w:color="auto" w:fill="FFFFFF"/>
              </w:rPr>
              <w:t>8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)</w:t>
            </w:r>
          </w:p>
        </w:tc>
      </w:tr>
      <w:tr w:rsidR="00B879CE" w:rsidRPr="00480443" w14:paraId="2439C3C1" w14:textId="77777777" w:rsidTr="00496DCC">
        <w:tc>
          <w:tcPr>
            <w:tcW w:w="1750" w:type="dxa"/>
          </w:tcPr>
          <w:p w14:paraId="3B1D9393" w14:textId="77777777" w:rsidR="00B879CE" w:rsidRPr="00992AC3" w:rsidRDefault="00B879CE" w:rsidP="0024132D">
            <w:pPr>
              <w:spacing w:line="480" w:lineRule="auto"/>
              <w:ind w:left="32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Intentional self-harm (X60-X84)</w:t>
            </w:r>
          </w:p>
        </w:tc>
        <w:tc>
          <w:tcPr>
            <w:tcW w:w="1222" w:type="dxa"/>
          </w:tcPr>
          <w:p w14:paraId="78B34CA9" w14:textId="3339AE47" w:rsidR="00B879CE" w:rsidRPr="00992AC3" w:rsidRDefault="00E42F17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2</w:t>
            </w:r>
          </w:p>
        </w:tc>
        <w:tc>
          <w:tcPr>
            <w:tcW w:w="1276" w:type="dxa"/>
          </w:tcPr>
          <w:p w14:paraId="1190DC91" w14:textId="28D373D6" w:rsidR="00B879CE" w:rsidRPr="00992AC3" w:rsidRDefault="000336BA" w:rsidP="002F66F1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2</w:t>
            </w:r>
          </w:p>
        </w:tc>
        <w:tc>
          <w:tcPr>
            <w:tcW w:w="1276" w:type="dxa"/>
          </w:tcPr>
          <w:p w14:paraId="7D6A732D" w14:textId="27ACD5F2" w:rsidR="00B879CE" w:rsidRPr="00992AC3" w:rsidRDefault="000336BA" w:rsidP="002F66F1">
            <w:pPr>
              <w:spacing w:line="480" w:lineRule="auto"/>
              <w:ind w:firstLine="39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.0</w:t>
            </w:r>
            <w:r w:rsidR="00E42F17" w:rsidRPr="00992AC3">
              <w:rPr>
                <w:color w:val="2A2A2A"/>
                <w:sz w:val="14"/>
                <w:szCs w:val="14"/>
                <w:shd w:val="clear" w:color="auto" w:fill="FFFFFF"/>
              </w:rPr>
              <w:t xml:space="preserve"> (0.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</w:t>
            </w:r>
            <w:r w:rsidR="00E42F17" w:rsidRPr="00992AC3">
              <w:rPr>
                <w:color w:val="2A2A2A"/>
                <w:sz w:val="14"/>
                <w:szCs w:val="14"/>
                <w:shd w:val="clear" w:color="auto" w:fill="FFFFFF"/>
              </w:rPr>
              <w:t>-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3.5</w:t>
            </w:r>
            <w:r w:rsidR="00E42F17" w:rsidRPr="00992AC3">
              <w:rPr>
                <w:color w:val="2A2A2A"/>
                <w:sz w:val="14"/>
                <w:szCs w:val="14"/>
                <w:shd w:val="clear" w:color="auto" w:fill="FFFFFF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7D170A4" w14:textId="77777777" w:rsidR="00B879CE" w:rsidRPr="00992AC3" w:rsidRDefault="00B879CE" w:rsidP="002F66F1">
            <w:pPr>
              <w:spacing w:line="480" w:lineRule="auto"/>
              <w:ind w:firstLine="39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38DB47FA" w14:textId="2F891094" w:rsidR="00B879CE" w:rsidRPr="00992AC3" w:rsidRDefault="00547145" w:rsidP="002F66F1">
            <w:pPr>
              <w:spacing w:line="480" w:lineRule="auto"/>
              <w:ind w:firstLine="39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9</w:t>
            </w:r>
          </w:p>
        </w:tc>
        <w:tc>
          <w:tcPr>
            <w:tcW w:w="1276" w:type="dxa"/>
          </w:tcPr>
          <w:p w14:paraId="4F651A29" w14:textId="1A5B6941" w:rsidR="00B879CE" w:rsidRPr="00992AC3" w:rsidRDefault="00547145" w:rsidP="002F66F1">
            <w:pPr>
              <w:spacing w:line="480" w:lineRule="auto"/>
              <w:ind w:firstLine="39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5</w:t>
            </w:r>
          </w:p>
        </w:tc>
        <w:tc>
          <w:tcPr>
            <w:tcW w:w="1275" w:type="dxa"/>
          </w:tcPr>
          <w:p w14:paraId="74A976A6" w14:textId="5EEBAB48" w:rsidR="00B879CE" w:rsidRPr="00992AC3" w:rsidRDefault="00547145" w:rsidP="002F66F1">
            <w:pPr>
              <w:spacing w:line="480" w:lineRule="auto"/>
              <w:ind w:firstLine="39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3</w:t>
            </w:r>
            <w:r w:rsidR="005C00E0" w:rsidRPr="00992AC3">
              <w:rPr>
                <w:color w:val="2A2A2A"/>
                <w:sz w:val="14"/>
                <w:szCs w:val="14"/>
                <w:shd w:val="clear" w:color="auto" w:fill="FFFFFF"/>
              </w:rPr>
              <w:t>.7 (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2.2</w:t>
            </w:r>
            <w:r w:rsidR="005C00E0" w:rsidRPr="00992AC3">
              <w:rPr>
                <w:color w:val="2A2A2A"/>
                <w:sz w:val="14"/>
                <w:szCs w:val="14"/>
                <w:shd w:val="clear" w:color="auto" w:fill="FFFFFF"/>
              </w:rPr>
              <w:t>-</w:t>
            </w: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5.6</w:t>
            </w:r>
            <w:r w:rsidR="005C00E0" w:rsidRPr="00992AC3">
              <w:rPr>
                <w:color w:val="2A2A2A"/>
                <w:sz w:val="14"/>
                <w:szCs w:val="14"/>
                <w:shd w:val="clear" w:color="auto" w:fill="FFFFFF"/>
              </w:rPr>
              <w:t>)</w:t>
            </w:r>
          </w:p>
        </w:tc>
      </w:tr>
    </w:tbl>
    <w:p w14:paraId="233CA6CB" w14:textId="77777777" w:rsidR="009B5C43" w:rsidRPr="00992AC3" w:rsidRDefault="009B5C43" w:rsidP="006B109B">
      <w:pPr>
        <w:spacing w:line="480" w:lineRule="auto"/>
      </w:pPr>
    </w:p>
    <w:p w14:paraId="1E8FBD4B" w14:textId="7AC93BCD" w:rsidR="000714D2" w:rsidRPr="00992AC3" w:rsidRDefault="000714D2">
      <w:r w:rsidRPr="00992AC3">
        <w:br w:type="page"/>
      </w:r>
    </w:p>
    <w:p w14:paraId="150832BB" w14:textId="77777777" w:rsidR="007525EE" w:rsidRPr="00992AC3" w:rsidRDefault="007525EE" w:rsidP="006B109B">
      <w:pPr>
        <w:spacing w:line="480" w:lineRule="auto"/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750"/>
        <w:gridCol w:w="1506"/>
        <w:gridCol w:w="1417"/>
        <w:gridCol w:w="1276"/>
        <w:gridCol w:w="283"/>
        <w:gridCol w:w="1134"/>
        <w:gridCol w:w="1276"/>
        <w:gridCol w:w="1134"/>
      </w:tblGrid>
      <w:tr w:rsidR="005A0CB3" w:rsidRPr="00480443" w14:paraId="5D486A37" w14:textId="77777777" w:rsidTr="000E46FC">
        <w:tc>
          <w:tcPr>
            <w:tcW w:w="9776" w:type="dxa"/>
            <w:gridSpan w:val="8"/>
          </w:tcPr>
          <w:p w14:paraId="0B0F1940" w14:textId="6C9FCBEE" w:rsidR="005A0CB3" w:rsidRPr="00992AC3" w:rsidRDefault="005A0CB3" w:rsidP="005A0CB3">
            <w:pPr>
              <w:spacing w:line="480" w:lineRule="auto"/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b/>
                <w:bCs/>
                <w:color w:val="2A2A2A"/>
                <w:sz w:val="18"/>
                <w:szCs w:val="18"/>
                <w:shd w:val="clear" w:color="auto" w:fill="FFFFFF"/>
              </w:rPr>
              <w:t>Supplemental Table 2.</w:t>
            </w:r>
            <w:r w:rsidRPr="00992AC3">
              <w:rPr>
                <w:color w:val="2A2A2A"/>
                <w:sz w:val="18"/>
                <w:szCs w:val="18"/>
                <w:shd w:val="clear" w:color="auto" w:fill="FFFFFF"/>
              </w:rPr>
              <w:t xml:space="preserve"> Standardi</w:t>
            </w:r>
            <w:r w:rsidR="00E341A9">
              <w:rPr>
                <w:color w:val="2A2A2A"/>
                <w:sz w:val="18"/>
                <w:szCs w:val="18"/>
                <w:shd w:val="clear" w:color="auto" w:fill="FFFFFF"/>
              </w:rPr>
              <w:t>s</w:t>
            </w:r>
            <w:r w:rsidRPr="00992AC3">
              <w:rPr>
                <w:color w:val="2A2A2A"/>
                <w:sz w:val="18"/>
                <w:szCs w:val="18"/>
                <w:shd w:val="clear" w:color="auto" w:fill="FFFFFF"/>
              </w:rPr>
              <w:t>ed mortality ratio (SMR) divided by sex during the first three years after diagnosis of trigeminal neuralgia.</w:t>
            </w:r>
          </w:p>
        </w:tc>
      </w:tr>
      <w:tr w:rsidR="007525EE" w:rsidRPr="00480443" w14:paraId="2E54B1C1" w14:textId="77777777" w:rsidTr="000E46FC">
        <w:tc>
          <w:tcPr>
            <w:tcW w:w="1750" w:type="dxa"/>
          </w:tcPr>
          <w:p w14:paraId="3907FECF" w14:textId="77777777" w:rsidR="007525EE" w:rsidRPr="00992AC3" w:rsidRDefault="007525EE" w:rsidP="002C10B6">
            <w:pPr>
              <w:spacing w:line="480" w:lineRule="auto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026" w:type="dxa"/>
            <w:gridSpan w:val="7"/>
          </w:tcPr>
          <w:p w14:paraId="02C72EA2" w14:textId="77777777" w:rsidR="007525EE" w:rsidRPr="00992AC3" w:rsidRDefault="007525EE" w:rsidP="002C10B6">
            <w:pPr>
              <w:spacing w:line="480" w:lineRule="auto"/>
              <w:jc w:val="center"/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  <w:t>SMR during the first three years after diagnosis of trigeminal neuralgia</w:t>
            </w:r>
          </w:p>
        </w:tc>
      </w:tr>
      <w:tr w:rsidR="007525EE" w:rsidRPr="00480443" w14:paraId="77E68089" w14:textId="77777777" w:rsidTr="000E46FC">
        <w:tc>
          <w:tcPr>
            <w:tcW w:w="1750" w:type="dxa"/>
          </w:tcPr>
          <w:p w14:paraId="0233F5BD" w14:textId="77777777" w:rsidR="007525EE" w:rsidRPr="00992AC3" w:rsidRDefault="007525EE" w:rsidP="002C10B6">
            <w:pPr>
              <w:spacing w:line="480" w:lineRule="auto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99" w:type="dxa"/>
            <w:gridSpan w:val="3"/>
          </w:tcPr>
          <w:p w14:paraId="1E66F5C1" w14:textId="77777777" w:rsidR="007525EE" w:rsidRPr="00992AC3" w:rsidRDefault="007525EE" w:rsidP="002C10B6">
            <w:pPr>
              <w:spacing w:line="480" w:lineRule="auto"/>
              <w:jc w:val="center"/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  <w:t>Male patients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EEEB964" w14:textId="77777777" w:rsidR="007525EE" w:rsidRPr="00992AC3" w:rsidRDefault="007525EE" w:rsidP="002C10B6">
            <w:pPr>
              <w:spacing w:line="480" w:lineRule="auto"/>
              <w:rPr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44" w:type="dxa"/>
            <w:gridSpan w:val="3"/>
          </w:tcPr>
          <w:p w14:paraId="574B1EB9" w14:textId="77777777" w:rsidR="007525EE" w:rsidRPr="00992AC3" w:rsidRDefault="007525EE" w:rsidP="002C10B6">
            <w:pPr>
              <w:spacing w:line="480" w:lineRule="auto"/>
              <w:jc w:val="center"/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  <w:t>Female patients</w:t>
            </w:r>
          </w:p>
        </w:tc>
      </w:tr>
      <w:tr w:rsidR="007525EE" w:rsidRPr="00480443" w14:paraId="3BE66F14" w14:textId="77777777" w:rsidTr="000E46FC">
        <w:tc>
          <w:tcPr>
            <w:tcW w:w="1750" w:type="dxa"/>
          </w:tcPr>
          <w:p w14:paraId="60DE0619" w14:textId="77777777" w:rsidR="007525EE" w:rsidRPr="00992AC3" w:rsidRDefault="007525EE" w:rsidP="002C10B6">
            <w:pPr>
              <w:spacing w:line="480" w:lineRule="auto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06" w:type="dxa"/>
          </w:tcPr>
          <w:p w14:paraId="409CD05D" w14:textId="77777777" w:rsidR="007525EE" w:rsidRPr="00992AC3" w:rsidRDefault="007525EE" w:rsidP="002C10B6">
            <w:pPr>
              <w:spacing w:line="480" w:lineRule="auto"/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  <w:t>Observed cases</w:t>
            </w:r>
          </w:p>
        </w:tc>
        <w:tc>
          <w:tcPr>
            <w:tcW w:w="1417" w:type="dxa"/>
          </w:tcPr>
          <w:p w14:paraId="5AF24D1C" w14:textId="77777777" w:rsidR="007525EE" w:rsidRPr="00992AC3" w:rsidRDefault="007525EE" w:rsidP="002C10B6">
            <w:pPr>
              <w:spacing w:line="480" w:lineRule="auto"/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  <w:t>Expected cases</w:t>
            </w:r>
          </w:p>
        </w:tc>
        <w:tc>
          <w:tcPr>
            <w:tcW w:w="1276" w:type="dxa"/>
          </w:tcPr>
          <w:p w14:paraId="1C851666" w14:textId="77777777" w:rsidR="007525EE" w:rsidRPr="00992AC3" w:rsidRDefault="007525EE" w:rsidP="002C10B6">
            <w:pPr>
              <w:spacing w:line="480" w:lineRule="auto"/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  <w:t>SMR (95% CI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8B8F7C2" w14:textId="77777777" w:rsidR="007525EE" w:rsidRPr="00992AC3" w:rsidRDefault="007525EE" w:rsidP="002C10B6">
            <w:pPr>
              <w:spacing w:line="480" w:lineRule="auto"/>
              <w:rPr>
                <w:b/>
                <w:bCs/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4" w:type="dxa"/>
          </w:tcPr>
          <w:p w14:paraId="2B05A9DD" w14:textId="77777777" w:rsidR="007525EE" w:rsidRPr="00992AC3" w:rsidRDefault="007525EE" w:rsidP="002C10B6">
            <w:pPr>
              <w:spacing w:line="480" w:lineRule="auto"/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  <w:t>Observed cases</w:t>
            </w:r>
          </w:p>
        </w:tc>
        <w:tc>
          <w:tcPr>
            <w:tcW w:w="1276" w:type="dxa"/>
          </w:tcPr>
          <w:p w14:paraId="13525BB4" w14:textId="77777777" w:rsidR="007525EE" w:rsidRPr="00992AC3" w:rsidRDefault="007525EE" w:rsidP="002C10B6">
            <w:pPr>
              <w:spacing w:line="480" w:lineRule="auto"/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  <w:t>Expected cases</w:t>
            </w:r>
          </w:p>
        </w:tc>
        <w:tc>
          <w:tcPr>
            <w:tcW w:w="1134" w:type="dxa"/>
          </w:tcPr>
          <w:p w14:paraId="5994C8C1" w14:textId="77777777" w:rsidR="007525EE" w:rsidRPr="00992AC3" w:rsidRDefault="007525EE" w:rsidP="002C10B6">
            <w:pPr>
              <w:spacing w:line="480" w:lineRule="auto"/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b/>
                <w:bCs/>
                <w:color w:val="2A2A2A"/>
                <w:sz w:val="14"/>
                <w:szCs w:val="14"/>
                <w:shd w:val="clear" w:color="auto" w:fill="FFFFFF"/>
              </w:rPr>
              <w:t>SMR (95% CI)</w:t>
            </w:r>
          </w:p>
        </w:tc>
      </w:tr>
      <w:tr w:rsidR="007525EE" w:rsidRPr="00480443" w14:paraId="5D47DFF2" w14:textId="77777777" w:rsidTr="000E46FC">
        <w:tc>
          <w:tcPr>
            <w:tcW w:w="1750" w:type="dxa"/>
          </w:tcPr>
          <w:p w14:paraId="12401960" w14:textId="77777777" w:rsidR="007525EE" w:rsidRPr="00992AC3" w:rsidRDefault="007525EE" w:rsidP="002C10B6">
            <w:pPr>
              <w:spacing w:line="480" w:lineRule="auto"/>
              <w:rPr>
                <w:color w:val="2A2A2A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506" w:type="dxa"/>
          </w:tcPr>
          <w:p w14:paraId="401A39D0" w14:textId="77777777" w:rsidR="007525EE" w:rsidRPr="00992AC3" w:rsidRDefault="007525EE" w:rsidP="002C10B6">
            <w:pPr>
              <w:spacing w:line="480" w:lineRule="auto"/>
              <w:rPr>
                <w:color w:val="2A2A2A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417" w:type="dxa"/>
          </w:tcPr>
          <w:p w14:paraId="4928B468" w14:textId="77777777" w:rsidR="007525EE" w:rsidRPr="00992AC3" w:rsidRDefault="007525EE" w:rsidP="002C10B6">
            <w:pPr>
              <w:spacing w:line="480" w:lineRule="auto"/>
              <w:rPr>
                <w:color w:val="2A2A2A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76" w:type="dxa"/>
          </w:tcPr>
          <w:p w14:paraId="399DDD70" w14:textId="77777777" w:rsidR="007525EE" w:rsidRPr="00992AC3" w:rsidRDefault="007525EE" w:rsidP="002C10B6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844DB7D" w14:textId="77777777" w:rsidR="007525EE" w:rsidRPr="00992AC3" w:rsidRDefault="007525EE" w:rsidP="002C10B6">
            <w:pPr>
              <w:spacing w:line="480" w:lineRule="auto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4" w:type="dxa"/>
          </w:tcPr>
          <w:p w14:paraId="04A54765" w14:textId="77777777" w:rsidR="007525EE" w:rsidRPr="00992AC3" w:rsidRDefault="007525EE" w:rsidP="002C10B6">
            <w:pPr>
              <w:spacing w:line="480" w:lineRule="auto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53B0A044" w14:textId="77777777" w:rsidR="007525EE" w:rsidRPr="00992AC3" w:rsidRDefault="007525EE" w:rsidP="002C10B6">
            <w:pPr>
              <w:spacing w:line="480" w:lineRule="auto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4" w:type="dxa"/>
          </w:tcPr>
          <w:p w14:paraId="3A0141D8" w14:textId="77777777" w:rsidR="007525EE" w:rsidRPr="00992AC3" w:rsidRDefault="007525EE" w:rsidP="002C10B6">
            <w:pPr>
              <w:spacing w:line="480" w:lineRule="auto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</w:tr>
      <w:tr w:rsidR="007525EE" w:rsidRPr="00480443" w14:paraId="0168CFC3" w14:textId="77777777" w:rsidTr="000E46FC">
        <w:tc>
          <w:tcPr>
            <w:tcW w:w="1750" w:type="dxa"/>
          </w:tcPr>
          <w:p w14:paraId="29673702" w14:textId="77777777" w:rsidR="007525EE" w:rsidRPr="00992AC3" w:rsidRDefault="007525EE" w:rsidP="002C10B6">
            <w:pPr>
              <w:spacing w:line="480" w:lineRule="auto"/>
              <w:ind w:firstLine="27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Overall mortality</w:t>
            </w:r>
          </w:p>
        </w:tc>
        <w:tc>
          <w:tcPr>
            <w:tcW w:w="1506" w:type="dxa"/>
          </w:tcPr>
          <w:p w14:paraId="77B6175F" w14:textId="77777777" w:rsidR="007525EE" w:rsidRPr="00992AC3" w:rsidRDefault="007525EE" w:rsidP="002C10B6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24</w:t>
            </w:r>
          </w:p>
        </w:tc>
        <w:tc>
          <w:tcPr>
            <w:tcW w:w="1417" w:type="dxa"/>
          </w:tcPr>
          <w:p w14:paraId="1FAB9AF0" w14:textId="77777777" w:rsidR="007525EE" w:rsidRPr="00992AC3" w:rsidRDefault="007525EE" w:rsidP="002C10B6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17</w:t>
            </w:r>
          </w:p>
        </w:tc>
        <w:tc>
          <w:tcPr>
            <w:tcW w:w="1276" w:type="dxa"/>
          </w:tcPr>
          <w:p w14:paraId="1563B398" w14:textId="77777777" w:rsidR="007525EE" w:rsidRPr="00992AC3" w:rsidRDefault="007525EE" w:rsidP="002C10B6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.1 (0.9-1.3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CED8FDC" w14:textId="77777777" w:rsidR="007525EE" w:rsidRPr="00992AC3" w:rsidRDefault="007525EE" w:rsidP="002C10B6">
            <w:pPr>
              <w:spacing w:line="480" w:lineRule="auto"/>
              <w:ind w:firstLine="32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4" w:type="dxa"/>
          </w:tcPr>
          <w:p w14:paraId="30B4A2E5" w14:textId="77777777" w:rsidR="007525EE" w:rsidRPr="00992AC3" w:rsidRDefault="007525EE" w:rsidP="002C10B6">
            <w:pPr>
              <w:spacing w:line="480" w:lineRule="auto"/>
              <w:ind w:firstLine="32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55</w:t>
            </w:r>
          </w:p>
        </w:tc>
        <w:tc>
          <w:tcPr>
            <w:tcW w:w="1276" w:type="dxa"/>
          </w:tcPr>
          <w:p w14:paraId="1CD9F8F8" w14:textId="77777777" w:rsidR="007525EE" w:rsidRPr="00992AC3" w:rsidRDefault="007525EE" w:rsidP="002C10B6">
            <w:pPr>
              <w:spacing w:line="480" w:lineRule="auto"/>
              <w:ind w:firstLine="32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213</w:t>
            </w:r>
          </w:p>
        </w:tc>
        <w:tc>
          <w:tcPr>
            <w:tcW w:w="1134" w:type="dxa"/>
          </w:tcPr>
          <w:p w14:paraId="71310A66" w14:textId="77777777" w:rsidR="007525EE" w:rsidRPr="00992AC3" w:rsidRDefault="007525EE" w:rsidP="002C10B6">
            <w:pPr>
              <w:spacing w:line="480" w:lineRule="auto"/>
              <w:ind w:firstLine="32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0.7 (0.6-0.9)</w:t>
            </w:r>
          </w:p>
        </w:tc>
      </w:tr>
      <w:tr w:rsidR="007525EE" w:rsidRPr="00480443" w14:paraId="0FDBA13E" w14:textId="77777777" w:rsidTr="000E46FC">
        <w:tc>
          <w:tcPr>
            <w:tcW w:w="1750" w:type="dxa"/>
          </w:tcPr>
          <w:p w14:paraId="2CF7241D" w14:textId="77777777" w:rsidR="007525EE" w:rsidRPr="00992AC3" w:rsidRDefault="007525EE" w:rsidP="002C10B6">
            <w:pPr>
              <w:spacing w:line="480" w:lineRule="auto"/>
              <w:ind w:firstLine="27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Acute myocardial infarction</w:t>
            </w:r>
          </w:p>
        </w:tc>
        <w:tc>
          <w:tcPr>
            <w:tcW w:w="1506" w:type="dxa"/>
          </w:tcPr>
          <w:p w14:paraId="20312FD3" w14:textId="77777777" w:rsidR="007525EE" w:rsidRPr="00992AC3" w:rsidRDefault="007525EE" w:rsidP="002C10B6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21</w:t>
            </w:r>
          </w:p>
        </w:tc>
        <w:tc>
          <w:tcPr>
            <w:tcW w:w="1417" w:type="dxa"/>
          </w:tcPr>
          <w:p w14:paraId="1A0474FA" w14:textId="77777777" w:rsidR="007525EE" w:rsidRPr="00992AC3" w:rsidRDefault="007525EE" w:rsidP="002C10B6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3</w:t>
            </w:r>
          </w:p>
        </w:tc>
        <w:tc>
          <w:tcPr>
            <w:tcW w:w="1276" w:type="dxa"/>
          </w:tcPr>
          <w:p w14:paraId="3808694F" w14:textId="77777777" w:rsidR="007525EE" w:rsidRPr="00992AC3" w:rsidRDefault="007525EE" w:rsidP="002C10B6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.6 (1.0-2.5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5BCCCA9" w14:textId="77777777" w:rsidR="007525EE" w:rsidRPr="00992AC3" w:rsidRDefault="007525EE" w:rsidP="002C10B6">
            <w:pPr>
              <w:spacing w:line="480" w:lineRule="auto"/>
              <w:ind w:firstLine="32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4" w:type="dxa"/>
          </w:tcPr>
          <w:p w14:paraId="2704402B" w14:textId="77777777" w:rsidR="007525EE" w:rsidRPr="00992AC3" w:rsidRDefault="007525EE" w:rsidP="002C10B6">
            <w:pPr>
              <w:spacing w:line="480" w:lineRule="auto"/>
              <w:ind w:firstLine="32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1</w:t>
            </w:r>
          </w:p>
        </w:tc>
        <w:tc>
          <w:tcPr>
            <w:tcW w:w="1276" w:type="dxa"/>
          </w:tcPr>
          <w:p w14:paraId="691E841D" w14:textId="77777777" w:rsidR="007525EE" w:rsidRPr="00992AC3" w:rsidRDefault="007525EE" w:rsidP="002C10B6">
            <w:pPr>
              <w:spacing w:line="480" w:lineRule="auto"/>
              <w:ind w:firstLine="32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6</w:t>
            </w:r>
          </w:p>
        </w:tc>
        <w:tc>
          <w:tcPr>
            <w:tcW w:w="1134" w:type="dxa"/>
          </w:tcPr>
          <w:p w14:paraId="52BF4C36" w14:textId="77777777" w:rsidR="007525EE" w:rsidRPr="00992AC3" w:rsidRDefault="007525EE" w:rsidP="002C10B6">
            <w:pPr>
              <w:spacing w:line="480" w:lineRule="auto"/>
              <w:ind w:firstLine="32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0.7 (0.4-1.3)</w:t>
            </w:r>
          </w:p>
        </w:tc>
      </w:tr>
      <w:tr w:rsidR="007525EE" w:rsidRPr="00480443" w14:paraId="3F3CBF60" w14:textId="77777777" w:rsidTr="000E46FC">
        <w:tc>
          <w:tcPr>
            <w:tcW w:w="1750" w:type="dxa"/>
          </w:tcPr>
          <w:p w14:paraId="77C57108" w14:textId="77777777" w:rsidR="007525EE" w:rsidRPr="00992AC3" w:rsidRDefault="007525EE" w:rsidP="002C10B6">
            <w:pPr>
              <w:spacing w:line="480" w:lineRule="auto"/>
              <w:ind w:firstLine="27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Cerebrovascular diseases</w:t>
            </w:r>
          </w:p>
        </w:tc>
        <w:tc>
          <w:tcPr>
            <w:tcW w:w="1506" w:type="dxa"/>
          </w:tcPr>
          <w:p w14:paraId="6C8E31DF" w14:textId="77777777" w:rsidR="007525EE" w:rsidRPr="00992AC3" w:rsidRDefault="007525EE" w:rsidP="002C10B6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8</w:t>
            </w:r>
          </w:p>
        </w:tc>
        <w:tc>
          <w:tcPr>
            <w:tcW w:w="1417" w:type="dxa"/>
          </w:tcPr>
          <w:p w14:paraId="261C1C7E" w14:textId="77777777" w:rsidR="007525EE" w:rsidRPr="00992AC3" w:rsidRDefault="007525EE" w:rsidP="002C10B6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9</w:t>
            </w:r>
          </w:p>
        </w:tc>
        <w:tc>
          <w:tcPr>
            <w:tcW w:w="1276" w:type="dxa"/>
          </w:tcPr>
          <w:p w14:paraId="1F7DD795" w14:textId="77777777" w:rsidR="007525EE" w:rsidRPr="00992AC3" w:rsidRDefault="007525EE" w:rsidP="002C10B6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0.9 (0.4-1.7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9C41F62" w14:textId="77777777" w:rsidR="007525EE" w:rsidRPr="00992AC3" w:rsidRDefault="007525EE" w:rsidP="002C10B6">
            <w:pPr>
              <w:spacing w:line="480" w:lineRule="auto"/>
              <w:ind w:firstLine="32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4" w:type="dxa"/>
          </w:tcPr>
          <w:p w14:paraId="33F4CB8B" w14:textId="77777777" w:rsidR="007525EE" w:rsidRPr="00992AC3" w:rsidRDefault="007525EE" w:rsidP="002C10B6">
            <w:pPr>
              <w:spacing w:line="480" w:lineRule="auto"/>
              <w:ind w:firstLine="32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3</w:t>
            </w:r>
          </w:p>
        </w:tc>
        <w:tc>
          <w:tcPr>
            <w:tcW w:w="1276" w:type="dxa"/>
          </w:tcPr>
          <w:p w14:paraId="51315E46" w14:textId="77777777" w:rsidR="007525EE" w:rsidRPr="00992AC3" w:rsidRDefault="007525EE" w:rsidP="002C10B6">
            <w:pPr>
              <w:spacing w:line="480" w:lineRule="auto"/>
              <w:ind w:firstLine="32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9</w:t>
            </w:r>
          </w:p>
        </w:tc>
        <w:tc>
          <w:tcPr>
            <w:tcW w:w="1134" w:type="dxa"/>
          </w:tcPr>
          <w:p w14:paraId="6DFA87E8" w14:textId="77777777" w:rsidR="007525EE" w:rsidRPr="00992AC3" w:rsidRDefault="007525EE" w:rsidP="002C10B6">
            <w:pPr>
              <w:spacing w:line="480" w:lineRule="auto"/>
              <w:ind w:firstLine="32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0.7 (0.4-1.2)</w:t>
            </w:r>
          </w:p>
        </w:tc>
      </w:tr>
      <w:tr w:rsidR="007525EE" w:rsidRPr="00480443" w14:paraId="7822CCEA" w14:textId="77777777" w:rsidTr="000E46FC">
        <w:tc>
          <w:tcPr>
            <w:tcW w:w="1750" w:type="dxa"/>
          </w:tcPr>
          <w:p w14:paraId="18869587" w14:textId="77777777" w:rsidR="007525EE" w:rsidRPr="00992AC3" w:rsidRDefault="007525EE" w:rsidP="002C10B6">
            <w:pPr>
              <w:spacing w:line="480" w:lineRule="auto"/>
              <w:ind w:firstLine="27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External causes of morbidity and mortality</w:t>
            </w:r>
          </w:p>
        </w:tc>
        <w:tc>
          <w:tcPr>
            <w:tcW w:w="1506" w:type="dxa"/>
          </w:tcPr>
          <w:p w14:paraId="7E2312BD" w14:textId="77777777" w:rsidR="007525EE" w:rsidRPr="00992AC3" w:rsidRDefault="007525EE" w:rsidP="002C10B6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6</w:t>
            </w:r>
          </w:p>
        </w:tc>
        <w:tc>
          <w:tcPr>
            <w:tcW w:w="1417" w:type="dxa"/>
          </w:tcPr>
          <w:p w14:paraId="2292CD6E" w14:textId="77777777" w:rsidR="007525EE" w:rsidRPr="00992AC3" w:rsidRDefault="007525EE" w:rsidP="002C10B6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4</w:t>
            </w:r>
          </w:p>
        </w:tc>
        <w:tc>
          <w:tcPr>
            <w:tcW w:w="1276" w:type="dxa"/>
          </w:tcPr>
          <w:p w14:paraId="74DFB6AC" w14:textId="77777777" w:rsidR="007525EE" w:rsidRPr="00992AC3" w:rsidRDefault="007525EE" w:rsidP="002C10B6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.4 (0.5-3.0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56FC9CA" w14:textId="77777777" w:rsidR="007525EE" w:rsidRPr="00992AC3" w:rsidRDefault="007525EE" w:rsidP="002C10B6">
            <w:pPr>
              <w:spacing w:line="480" w:lineRule="auto"/>
              <w:ind w:firstLine="32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4" w:type="dxa"/>
          </w:tcPr>
          <w:p w14:paraId="6C9D1409" w14:textId="77777777" w:rsidR="007525EE" w:rsidRPr="00992AC3" w:rsidRDefault="007525EE" w:rsidP="002C10B6">
            <w:pPr>
              <w:spacing w:line="480" w:lineRule="auto"/>
              <w:ind w:firstLine="32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5</w:t>
            </w:r>
          </w:p>
        </w:tc>
        <w:tc>
          <w:tcPr>
            <w:tcW w:w="1276" w:type="dxa"/>
          </w:tcPr>
          <w:p w14:paraId="61168C50" w14:textId="77777777" w:rsidR="007525EE" w:rsidRPr="00992AC3" w:rsidRDefault="007525EE" w:rsidP="002C10B6">
            <w:pPr>
              <w:spacing w:line="480" w:lineRule="auto"/>
              <w:ind w:firstLine="32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9</w:t>
            </w:r>
          </w:p>
        </w:tc>
        <w:tc>
          <w:tcPr>
            <w:tcW w:w="1134" w:type="dxa"/>
          </w:tcPr>
          <w:p w14:paraId="3911BA3F" w14:textId="77777777" w:rsidR="007525EE" w:rsidRPr="00992AC3" w:rsidRDefault="007525EE" w:rsidP="002C10B6">
            <w:pPr>
              <w:spacing w:line="480" w:lineRule="auto"/>
              <w:ind w:firstLine="32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0.7 (0.4-1.2)</w:t>
            </w:r>
          </w:p>
        </w:tc>
      </w:tr>
      <w:tr w:rsidR="007525EE" w:rsidRPr="00480443" w14:paraId="3896B01C" w14:textId="77777777" w:rsidTr="000E46FC">
        <w:tc>
          <w:tcPr>
            <w:tcW w:w="1750" w:type="dxa"/>
          </w:tcPr>
          <w:p w14:paraId="6A1C1887" w14:textId="77777777" w:rsidR="007525EE" w:rsidRPr="00992AC3" w:rsidRDefault="007525EE" w:rsidP="002C10B6">
            <w:pPr>
              <w:spacing w:line="480" w:lineRule="auto"/>
              <w:ind w:firstLine="27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Intentional self-harm</w:t>
            </w:r>
          </w:p>
        </w:tc>
        <w:tc>
          <w:tcPr>
            <w:tcW w:w="1506" w:type="dxa"/>
          </w:tcPr>
          <w:p w14:paraId="52E5E60F" w14:textId="77777777" w:rsidR="007525EE" w:rsidRPr="00992AC3" w:rsidRDefault="007525EE" w:rsidP="002C10B6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</w:t>
            </w:r>
          </w:p>
        </w:tc>
        <w:tc>
          <w:tcPr>
            <w:tcW w:w="1417" w:type="dxa"/>
          </w:tcPr>
          <w:p w14:paraId="58B7A052" w14:textId="77777777" w:rsidR="007525EE" w:rsidRPr="00992AC3" w:rsidRDefault="007525EE" w:rsidP="002C10B6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</w:t>
            </w:r>
          </w:p>
        </w:tc>
        <w:tc>
          <w:tcPr>
            <w:tcW w:w="1276" w:type="dxa"/>
          </w:tcPr>
          <w:p w14:paraId="178E3F96" w14:textId="77777777" w:rsidR="007525EE" w:rsidRPr="00992AC3" w:rsidRDefault="007525EE" w:rsidP="002C10B6">
            <w:pPr>
              <w:spacing w:line="480" w:lineRule="auto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.1 (0.0-6.1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72A1025" w14:textId="77777777" w:rsidR="007525EE" w:rsidRPr="00992AC3" w:rsidRDefault="007525EE" w:rsidP="002C10B6">
            <w:pPr>
              <w:spacing w:line="480" w:lineRule="auto"/>
              <w:ind w:firstLine="32"/>
              <w:jc w:val="center"/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4" w:type="dxa"/>
          </w:tcPr>
          <w:p w14:paraId="33BA2D30" w14:textId="77777777" w:rsidR="007525EE" w:rsidRPr="00992AC3" w:rsidRDefault="007525EE" w:rsidP="002C10B6">
            <w:pPr>
              <w:spacing w:line="480" w:lineRule="auto"/>
              <w:ind w:firstLine="32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</w:t>
            </w:r>
          </w:p>
        </w:tc>
        <w:tc>
          <w:tcPr>
            <w:tcW w:w="1276" w:type="dxa"/>
          </w:tcPr>
          <w:p w14:paraId="08646ACD" w14:textId="77777777" w:rsidR="007525EE" w:rsidRPr="00992AC3" w:rsidRDefault="007525EE" w:rsidP="002C10B6">
            <w:pPr>
              <w:spacing w:line="480" w:lineRule="auto"/>
              <w:ind w:firstLine="32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</w:t>
            </w:r>
          </w:p>
        </w:tc>
        <w:tc>
          <w:tcPr>
            <w:tcW w:w="1134" w:type="dxa"/>
          </w:tcPr>
          <w:p w14:paraId="0F61DE37" w14:textId="77777777" w:rsidR="007525EE" w:rsidRPr="00992AC3" w:rsidRDefault="007525EE" w:rsidP="002C10B6">
            <w:pPr>
              <w:spacing w:line="480" w:lineRule="auto"/>
              <w:ind w:firstLine="32"/>
              <w:jc w:val="center"/>
              <w:rPr>
                <w:color w:val="2A2A2A"/>
                <w:sz w:val="14"/>
                <w:szCs w:val="14"/>
                <w:shd w:val="clear" w:color="auto" w:fill="FFFFFF"/>
              </w:rPr>
            </w:pPr>
            <w:r w:rsidRPr="00992AC3">
              <w:rPr>
                <w:color w:val="2A2A2A"/>
                <w:sz w:val="14"/>
                <w:szCs w:val="14"/>
                <w:shd w:val="clear" w:color="auto" w:fill="FFFFFF"/>
              </w:rPr>
              <w:t>1.6 (0.0-8.6)</w:t>
            </w:r>
          </w:p>
        </w:tc>
      </w:tr>
    </w:tbl>
    <w:p w14:paraId="56F0094E" w14:textId="33F174EA" w:rsidR="00082369" w:rsidRPr="00992AC3" w:rsidRDefault="00082369" w:rsidP="00D64C0B"/>
    <w:sectPr w:rsidR="00082369" w:rsidRPr="00992A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C9D828" w14:textId="77777777" w:rsidR="001155B4" w:rsidRDefault="001155B4" w:rsidP="00183B93">
      <w:r>
        <w:separator/>
      </w:r>
    </w:p>
  </w:endnote>
  <w:endnote w:type="continuationSeparator" w:id="0">
    <w:p w14:paraId="117E11A9" w14:textId="77777777" w:rsidR="001155B4" w:rsidRDefault="001155B4" w:rsidP="00183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70731E" w14:textId="77777777" w:rsidR="001155B4" w:rsidRDefault="001155B4" w:rsidP="00183B93">
      <w:r>
        <w:separator/>
      </w:r>
    </w:p>
  </w:footnote>
  <w:footnote w:type="continuationSeparator" w:id="0">
    <w:p w14:paraId="1427ADCD" w14:textId="77777777" w:rsidR="001155B4" w:rsidRDefault="001155B4" w:rsidP="00183B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23C77"/>
    <w:multiLevelType w:val="hybridMultilevel"/>
    <w:tmpl w:val="AFDAA9B0"/>
    <w:lvl w:ilvl="0" w:tplc="E4DECE4C"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10D740B6"/>
    <w:multiLevelType w:val="hybridMultilevel"/>
    <w:tmpl w:val="ECC27B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706A18"/>
    <w:multiLevelType w:val="hybridMultilevel"/>
    <w:tmpl w:val="60B450A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927D80"/>
    <w:multiLevelType w:val="hybridMultilevel"/>
    <w:tmpl w:val="CD18C2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B975F6"/>
    <w:multiLevelType w:val="hybridMultilevel"/>
    <w:tmpl w:val="2974AA0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1E7015"/>
    <w:multiLevelType w:val="hybridMultilevel"/>
    <w:tmpl w:val="55502EF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B8619D"/>
    <w:multiLevelType w:val="hybridMultilevel"/>
    <w:tmpl w:val="57CCA8DE"/>
    <w:lvl w:ilvl="0" w:tplc="3D0AFC08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6022562A"/>
    <w:multiLevelType w:val="hybridMultilevel"/>
    <w:tmpl w:val="BE0434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1D0138"/>
    <w:multiLevelType w:val="hybridMultilevel"/>
    <w:tmpl w:val="FD80D6C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721C09"/>
    <w:multiLevelType w:val="multilevel"/>
    <w:tmpl w:val="56AC5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444CF8"/>
    <w:multiLevelType w:val="hybridMultilevel"/>
    <w:tmpl w:val="FE406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2828294">
    <w:abstractNumId w:val="5"/>
  </w:num>
  <w:num w:numId="2" w16cid:durableId="92407767">
    <w:abstractNumId w:val="2"/>
  </w:num>
  <w:num w:numId="3" w16cid:durableId="1143353024">
    <w:abstractNumId w:val="4"/>
  </w:num>
  <w:num w:numId="4" w16cid:durableId="1925801302">
    <w:abstractNumId w:val="0"/>
  </w:num>
  <w:num w:numId="5" w16cid:durableId="158666115">
    <w:abstractNumId w:val="6"/>
  </w:num>
  <w:num w:numId="6" w16cid:durableId="1866019733">
    <w:abstractNumId w:val="9"/>
  </w:num>
  <w:num w:numId="7" w16cid:durableId="188301296">
    <w:abstractNumId w:val="1"/>
  </w:num>
  <w:num w:numId="8" w16cid:durableId="408889459">
    <w:abstractNumId w:val="8"/>
  </w:num>
  <w:num w:numId="9" w16cid:durableId="237441887">
    <w:abstractNumId w:val="7"/>
  </w:num>
  <w:num w:numId="10" w16cid:durableId="105009998">
    <w:abstractNumId w:val="3"/>
  </w:num>
  <w:num w:numId="11" w16cid:durableId="159077589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xdpe9pifvzpled5ftp95wltvfwes59d5ed&quot;&gt;t10endnote-Converted&lt;record-ids&gt;&lt;item&gt;461&lt;/item&gt;&lt;item&gt;462&lt;/item&gt;&lt;item&gt;468&lt;/item&gt;&lt;item&gt;469&lt;/item&gt;&lt;item&gt;473&lt;/item&gt;&lt;item&gt;474&lt;/item&gt;&lt;item&gt;475&lt;/item&gt;&lt;item&gt;479&lt;/item&gt;&lt;item&gt;480&lt;/item&gt;&lt;item&gt;481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7&lt;/item&gt;&lt;item&gt;498&lt;/item&gt;&lt;item&gt;499&lt;/item&gt;&lt;item&gt;500&lt;/item&gt;&lt;item&gt;501&lt;/item&gt;&lt;item&gt;502&lt;/item&gt;&lt;item&gt;505&lt;/item&gt;&lt;item&gt;507&lt;/item&gt;&lt;item&gt;508&lt;/item&gt;&lt;item&gt;510&lt;/item&gt;&lt;item&gt;511&lt;/item&gt;&lt;item&gt;515&lt;/item&gt;&lt;item&gt;516&lt;/item&gt;&lt;item&gt;517&lt;/item&gt;&lt;item&gt;518&lt;/item&gt;&lt;item&gt;520&lt;/item&gt;&lt;item&gt;521&lt;/item&gt;&lt;/record-ids&gt;&lt;/item&gt;&lt;/Libraries&gt;"/>
  </w:docVars>
  <w:rsids>
    <w:rsidRoot w:val="00771D1B"/>
    <w:rsid w:val="0000360A"/>
    <w:rsid w:val="00005478"/>
    <w:rsid w:val="00005516"/>
    <w:rsid w:val="00006EC6"/>
    <w:rsid w:val="00007463"/>
    <w:rsid w:val="00007FB4"/>
    <w:rsid w:val="000336BA"/>
    <w:rsid w:val="0003411A"/>
    <w:rsid w:val="00035707"/>
    <w:rsid w:val="00042241"/>
    <w:rsid w:val="00043E03"/>
    <w:rsid w:val="00046776"/>
    <w:rsid w:val="000520B7"/>
    <w:rsid w:val="00060C37"/>
    <w:rsid w:val="0006647C"/>
    <w:rsid w:val="000714D2"/>
    <w:rsid w:val="00082369"/>
    <w:rsid w:val="000847F6"/>
    <w:rsid w:val="00091EC6"/>
    <w:rsid w:val="0009315E"/>
    <w:rsid w:val="00093310"/>
    <w:rsid w:val="000959B7"/>
    <w:rsid w:val="0009672F"/>
    <w:rsid w:val="00096FC5"/>
    <w:rsid w:val="000A2532"/>
    <w:rsid w:val="000A422D"/>
    <w:rsid w:val="000A7DFA"/>
    <w:rsid w:val="000C1961"/>
    <w:rsid w:val="000C5BC6"/>
    <w:rsid w:val="000D633B"/>
    <w:rsid w:val="000E24FE"/>
    <w:rsid w:val="000E428F"/>
    <w:rsid w:val="000E46FC"/>
    <w:rsid w:val="000F656A"/>
    <w:rsid w:val="00101C30"/>
    <w:rsid w:val="001101CC"/>
    <w:rsid w:val="00110EC0"/>
    <w:rsid w:val="001125FB"/>
    <w:rsid w:val="00112D55"/>
    <w:rsid w:val="00112F42"/>
    <w:rsid w:val="00113610"/>
    <w:rsid w:val="001155B4"/>
    <w:rsid w:val="00121184"/>
    <w:rsid w:val="00132C66"/>
    <w:rsid w:val="001429DD"/>
    <w:rsid w:val="0014664A"/>
    <w:rsid w:val="0014750F"/>
    <w:rsid w:val="0015049A"/>
    <w:rsid w:val="00151692"/>
    <w:rsid w:val="00153AAE"/>
    <w:rsid w:val="0015413F"/>
    <w:rsid w:val="00157E38"/>
    <w:rsid w:val="00164AC9"/>
    <w:rsid w:val="00164B85"/>
    <w:rsid w:val="0016537F"/>
    <w:rsid w:val="001761F7"/>
    <w:rsid w:val="001800EF"/>
    <w:rsid w:val="00183B93"/>
    <w:rsid w:val="00184F8C"/>
    <w:rsid w:val="00187E20"/>
    <w:rsid w:val="00190253"/>
    <w:rsid w:val="00191284"/>
    <w:rsid w:val="00196642"/>
    <w:rsid w:val="001967DF"/>
    <w:rsid w:val="001A0578"/>
    <w:rsid w:val="001B029B"/>
    <w:rsid w:val="001B6D9E"/>
    <w:rsid w:val="001B6E94"/>
    <w:rsid w:val="001C0181"/>
    <w:rsid w:val="001C10A8"/>
    <w:rsid w:val="001C1E96"/>
    <w:rsid w:val="001C326C"/>
    <w:rsid w:val="001C3C16"/>
    <w:rsid w:val="001C6194"/>
    <w:rsid w:val="001C7D37"/>
    <w:rsid w:val="001D358A"/>
    <w:rsid w:val="001D4AF7"/>
    <w:rsid w:val="001E4BB3"/>
    <w:rsid w:val="001E6B4A"/>
    <w:rsid w:val="001E75CE"/>
    <w:rsid w:val="001F0BDD"/>
    <w:rsid w:val="001F1F32"/>
    <w:rsid w:val="001F2A7C"/>
    <w:rsid w:val="001F2E53"/>
    <w:rsid w:val="001F454C"/>
    <w:rsid w:val="001F4AA8"/>
    <w:rsid w:val="001F625D"/>
    <w:rsid w:val="001F6C71"/>
    <w:rsid w:val="00210EC3"/>
    <w:rsid w:val="0021251E"/>
    <w:rsid w:val="00212918"/>
    <w:rsid w:val="002131DB"/>
    <w:rsid w:val="00213C38"/>
    <w:rsid w:val="00216F16"/>
    <w:rsid w:val="0022491A"/>
    <w:rsid w:val="00226A40"/>
    <w:rsid w:val="0023342B"/>
    <w:rsid w:val="0023593C"/>
    <w:rsid w:val="00236251"/>
    <w:rsid w:val="00236589"/>
    <w:rsid w:val="0024132D"/>
    <w:rsid w:val="00242312"/>
    <w:rsid w:val="002433B9"/>
    <w:rsid w:val="00243B48"/>
    <w:rsid w:val="002443EF"/>
    <w:rsid w:val="002448E5"/>
    <w:rsid w:val="00244DE1"/>
    <w:rsid w:val="002635C7"/>
    <w:rsid w:val="00263854"/>
    <w:rsid w:val="002639CB"/>
    <w:rsid w:val="00263D12"/>
    <w:rsid w:val="00266E62"/>
    <w:rsid w:val="00266F9E"/>
    <w:rsid w:val="002729CE"/>
    <w:rsid w:val="00273028"/>
    <w:rsid w:val="00273A43"/>
    <w:rsid w:val="00273FFB"/>
    <w:rsid w:val="00274DBE"/>
    <w:rsid w:val="00280C38"/>
    <w:rsid w:val="002815BC"/>
    <w:rsid w:val="00283659"/>
    <w:rsid w:val="0028613C"/>
    <w:rsid w:val="00286CBF"/>
    <w:rsid w:val="00287444"/>
    <w:rsid w:val="00287477"/>
    <w:rsid w:val="00290243"/>
    <w:rsid w:val="00290777"/>
    <w:rsid w:val="0029116B"/>
    <w:rsid w:val="0029696A"/>
    <w:rsid w:val="002A2C4B"/>
    <w:rsid w:val="002A410A"/>
    <w:rsid w:val="002A782B"/>
    <w:rsid w:val="002C044D"/>
    <w:rsid w:val="002C7604"/>
    <w:rsid w:val="002C77A0"/>
    <w:rsid w:val="002D4161"/>
    <w:rsid w:val="002D50C2"/>
    <w:rsid w:val="002E20D3"/>
    <w:rsid w:val="002E4FF0"/>
    <w:rsid w:val="002F2569"/>
    <w:rsid w:val="002F511A"/>
    <w:rsid w:val="0030043E"/>
    <w:rsid w:val="00304B23"/>
    <w:rsid w:val="00305DA7"/>
    <w:rsid w:val="003124F9"/>
    <w:rsid w:val="00312B15"/>
    <w:rsid w:val="003147AD"/>
    <w:rsid w:val="00322676"/>
    <w:rsid w:val="0032454B"/>
    <w:rsid w:val="00326DC4"/>
    <w:rsid w:val="003325C3"/>
    <w:rsid w:val="00332A19"/>
    <w:rsid w:val="003403A9"/>
    <w:rsid w:val="00346EF5"/>
    <w:rsid w:val="00354EAD"/>
    <w:rsid w:val="003553E0"/>
    <w:rsid w:val="003570DC"/>
    <w:rsid w:val="00361E04"/>
    <w:rsid w:val="003638A9"/>
    <w:rsid w:val="003647E9"/>
    <w:rsid w:val="00364EAF"/>
    <w:rsid w:val="00373554"/>
    <w:rsid w:val="00374B3A"/>
    <w:rsid w:val="00376696"/>
    <w:rsid w:val="00377060"/>
    <w:rsid w:val="00381A6B"/>
    <w:rsid w:val="00383C0B"/>
    <w:rsid w:val="00383CBF"/>
    <w:rsid w:val="00385F7C"/>
    <w:rsid w:val="0038728E"/>
    <w:rsid w:val="00393E6F"/>
    <w:rsid w:val="00397F3D"/>
    <w:rsid w:val="003B36EB"/>
    <w:rsid w:val="003B481B"/>
    <w:rsid w:val="003B79AB"/>
    <w:rsid w:val="003C0205"/>
    <w:rsid w:val="003C2848"/>
    <w:rsid w:val="003C326A"/>
    <w:rsid w:val="003C4A33"/>
    <w:rsid w:val="003C4C66"/>
    <w:rsid w:val="003D2940"/>
    <w:rsid w:val="003D564C"/>
    <w:rsid w:val="003E1F43"/>
    <w:rsid w:val="003E2D63"/>
    <w:rsid w:val="003E4D1A"/>
    <w:rsid w:val="003F1319"/>
    <w:rsid w:val="003F2043"/>
    <w:rsid w:val="003F70BC"/>
    <w:rsid w:val="00403679"/>
    <w:rsid w:val="00404327"/>
    <w:rsid w:val="0040606F"/>
    <w:rsid w:val="00407754"/>
    <w:rsid w:val="00412075"/>
    <w:rsid w:val="004124B7"/>
    <w:rsid w:val="00415F66"/>
    <w:rsid w:val="00417CFF"/>
    <w:rsid w:val="0042529C"/>
    <w:rsid w:val="00432543"/>
    <w:rsid w:val="00440BD8"/>
    <w:rsid w:val="0044101C"/>
    <w:rsid w:val="004462D1"/>
    <w:rsid w:val="00447055"/>
    <w:rsid w:val="00447276"/>
    <w:rsid w:val="00452D67"/>
    <w:rsid w:val="004535D5"/>
    <w:rsid w:val="00456334"/>
    <w:rsid w:val="004572A5"/>
    <w:rsid w:val="0045764A"/>
    <w:rsid w:val="00461BBC"/>
    <w:rsid w:val="00462F94"/>
    <w:rsid w:val="00464B89"/>
    <w:rsid w:val="00467F55"/>
    <w:rsid w:val="00471DBB"/>
    <w:rsid w:val="00472CEE"/>
    <w:rsid w:val="004733D2"/>
    <w:rsid w:val="00475153"/>
    <w:rsid w:val="004766BF"/>
    <w:rsid w:val="0047791D"/>
    <w:rsid w:val="00480443"/>
    <w:rsid w:val="004844B5"/>
    <w:rsid w:val="00485695"/>
    <w:rsid w:val="00486580"/>
    <w:rsid w:val="0049176B"/>
    <w:rsid w:val="00491B6C"/>
    <w:rsid w:val="00494805"/>
    <w:rsid w:val="00495254"/>
    <w:rsid w:val="00495580"/>
    <w:rsid w:val="00495DAD"/>
    <w:rsid w:val="00496DCC"/>
    <w:rsid w:val="004A43CF"/>
    <w:rsid w:val="004A6F4B"/>
    <w:rsid w:val="004B1004"/>
    <w:rsid w:val="004B392A"/>
    <w:rsid w:val="004B4E9C"/>
    <w:rsid w:val="004C0E41"/>
    <w:rsid w:val="004C1556"/>
    <w:rsid w:val="004C25D5"/>
    <w:rsid w:val="004C50FD"/>
    <w:rsid w:val="004C7AA0"/>
    <w:rsid w:val="004D225E"/>
    <w:rsid w:val="004D5429"/>
    <w:rsid w:val="004D5A00"/>
    <w:rsid w:val="004D707B"/>
    <w:rsid w:val="004E1CF0"/>
    <w:rsid w:val="004E3B0C"/>
    <w:rsid w:val="004E5295"/>
    <w:rsid w:val="004E7E90"/>
    <w:rsid w:val="004F0C87"/>
    <w:rsid w:val="004F19D7"/>
    <w:rsid w:val="004F26C9"/>
    <w:rsid w:val="004F4A58"/>
    <w:rsid w:val="004F7868"/>
    <w:rsid w:val="00501372"/>
    <w:rsid w:val="005045AB"/>
    <w:rsid w:val="00504BA6"/>
    <w:rsid w:val="00505350"/>
    <w:rsid w:val="00507B16"/>
    <w:rsid w:val="005206CE"/>
    <w:rsid w:val="00520E8F"/>
    <w:rsid w:val="0052184F"/>
    <w:rsid w:val="00522A8C"/>
    <w:rsid w:val="00524476"/>
    <w:rsid w:val="005268FE"/>
    <w:rsid w:val="005306C6"/>
    <w:rsid w:val="00532545"/>
    <w:rsid w:val="00536C18"/>
    <w:rsid w:val="00541DF9"/>
    <w:rsid w:val="00542823"/>
    <w:rsid w:val="005432E7"/>
    <w:rsid w:val="00544530"/>
    <w:rsid w:val="00547145"/>
    <w:rsid w:val="005575C6"/>
    <w:rsid w:val="00557951"/>
    <w:rsid w:val="00562D44"/>
    <w:rsid w:val="0056530F"/>
    <w:rsid w:val="00566AB2"/>
    <w:rsid w:val="005729D7"/>
    <w:rsid w:val="00572AA1"/>
    <w:rsid w:val="0057428F"/>
    <w:rsid w:val="005746C6"/>
    <w:rsid w:val="00576501"/>
    <w:rsid w:val="00583FF6"/>
    <w:rsid w:val="00590AF4"/>
    <w:rsid w:val="00593646"/>
    <w:rsid w:val="0059691A"/>
    <w:rsid w:val="005A0956"/>
    <w:rsid w:val="005A0CB3"/>
    <w:rsid w:val="005C00E0"/>
    <w:rsid w:val="005C1873"/>
    <w:rsid w:val="005C421B"/>
    <w:rsid w:val="005C6D44"/>
    <w:rsid w:val="005C72D6"/>
    <w:rsid w:val="005C7F2B"/>
    <w:rsid w:val="005D1ECF"/>
    <w:rsid w:val="005D36E6"/>
    <w:rsid w:val="005D3806"/>
    <w:rsid w:val="005D3B18"/>
    <w:rsid w:val="005D523C"/>
    <w:rsid w:val="005D733F"/>
    <w:rsid w:val="005E4381"/>
    <w:rsid w:val="005E4635"/>
    <w:rsid w:val="005F0C4E"/>
    <w:rsid w:val="005F1F1E"/>
    <w:rsid w:val="005F2A79"/>
    <w:rsid w:val="0060248E"/>
    <w:rsid w:val="006047C1"/>
    <w:rsid w:val="006064C9"/>
    <w:rsid w:val="00607CA5"/>
    <w:rsid w:val="006104FE"/>
    <w:rsid w:val="00620BA6"/>
    <w:rsid w:val="00627700"/>
    <w:rsid w:val="006322D5"/>
    <w:rsid w:val="00641C48"/>
    <w:rsid w:val="0064580A"/>
    <w:rsid w:val="00651355"/>
    <w:rsid w:val="00653193"/>
    <w:rsid w:val="006577DA"/>
    <w:rsid w:val="0066023B"/>
    <w:rsid w:val="00660A2E"/>
    <w:rsid w:val="006629AC"/>
    <w:rsid w:val="0066357D"/>
    <w:rsid w:val="00664500"/>
    <w:rsid w:val="006650D6"/>
    <w:rsid w:val="00665510"/>
    <w:rsid w:val="0067311A"/>
    <w:rsid w:val="00673586"/>
    <w:rsid w:val="00674635"/>
    <w:rsid w:val="00676F55"/>
    <w:rsid w:val="006774F8"/>
    <w:rsid w:val="00680ADD"/>
    <w:rsid w:val="0068564F"/>
    <w:rsid w:val="006927AA"/>
    <w:rsid w:val="0069444E"/>
    <w:rsid w:val="0069638E"/>
    <w:rsid w:val="00696674"/>
    <w:rsid w:val="006B0BF5"/>
    <w:rsid w:val="006B0BF7"/>
    <w:rsid w:val="006B109B"/>
    <w:rsid w:val="006B10C3"/>
    <w:rsid w:val="006B5C7D"/>
    <w:rsid w:val="006B6093"/>
    <w:rsid w:val="006B62BE"/>
    <w:rsid w:val="006B6F28"/>
    <w:rsid w:val="006C0E32"/>
    <w:rsid w:val="006C312E"/>
    <w:rsid w:val="006E0303"/>
    <w:rsid w:val="006E1ECA"/>
    <w:rsid w:val="006E72A7"/>
    <w:rsid w:val="006F1803"/>
    <w:rsid w:val="006F2824"/>
    <w:rsid w:val="006F411C"/>
    <w:rsid w:val="006F6CED"/>
    <w:rsid w:val="006F7354"/>
    <w:rsid w:val="007141D6"/>
    <w:rsid w:val="00720F52"/>
    <w:rsid w:val="0072100F"/>
    <w:rsid w:val="00721595"/>
    <w:rsid w:val="00722BBF"/>
    <w:rsid w:val="00722F52"/>
    <w:rsid w:val="007305E8"/>
    <w:rsid w:val="007361C5"/>
    <w:rsid w:val="00737AD1"/>
    <w:rsid w:val="00740553"/>
    <w:rsid w:val="00742C10"/>
    <w:rsid w:val="007439F4"/>
    <w:rsid w:val="00744A84"/>
    <w:rsid w:val="007469C5"/>
    <w:rsid w:val="00746E82"/>
    <w:rsid w:val="00747994"/>
    <w:rsid w:val="00750B23"/>
    <w:rsid w:val="007525EE"/>
    <w:rsid w:val="007526B6"/>
    <w:rsid w:val="00763DA2"/>
    <w:rsid w:val="00771D1B"/>
    <w:rsid w:val="00774025"/>
    <w:rsid w:val="0077544C"/>
    <w:rsid w:val="007821BB"/>
    <w:rsid w:val="00790F50"/>
    <w:rsid w:val="00791A8F"/>
    <w:rsid w:val="0079338B"/>
    <w:rsid w:val="00794D10"/>
    <w:rsid w:val="0079575E"/>
    <w:rsid w:val="007A1B45"/>
    <w:rsid w:val="007B5504"/>
    <w:rsid w:val="007C3D0A"/>
    <w:rsid w:val="007C5C57"/>
    <w:rsid w:val="007C5D75"/>
    <w:rsid w:val="007C6495"/>
    <w:rsid w:val="007D2CD2"/>
    <w:rsid w:val="007D5190"/>
    <w:rsid w:val="007D65BA"/>
    <w:rsid w:val="007E1235"/>
    <w:rsid w:val="007E4217"/>
    <w:rsid w:val="007E4EFD"/>
    <w:rsid w:val="007F00E6"/>
    <w:rsid w:val="007F3345"/>
    <w:rsid w:val="007F3F1D"/>
    <w:rsid w:val="007F5476"/>
    <w:rsid w:val="0080026B"/>
    <w:rsid w:val="00803346"/>
    <w:rsid w:val="008037F0"/>
    <w:rsid w:val="00810950"/>
    <w:rsid w:val="00812B71"/>
    <w:rsid w:val="008177EC"/>
    <w:rsid w:val="00831C8A"/>
    <w:rsid w:val="008356B8"/>
    <w:rsid w:val="0083618A"/>
    <w:rsid w:val="00842789"/>
    <w:rsid w:val="008437BB"/>
    <w:rsid w:val="00852E39"/>
    <w:rsid w:val="00854152"/>
    <w:rsid w:val="00854331"/>
    <w:rsid w:val="00860B05"/>
    <w:rsid w:val="00862783"/>
    <w:rsid w:val="008640B8"/>
    <w:rsid w:val="00864C29"/>
    <w:rsid w:val="008669CB"/>
    <w:rsid w:val="00866CDE"/>
    <w:rsid w:val="00870C3F"/>
    <w:rsid w:val="00870CC0"/>
    <w:rsid w:val="00873512"/>
    <w:rsid w:val="00877733"/>
    <w:rsid w:val="00882DA5"/>
    <w:rsid w:val="00883A79"/>
    <w:rsid w:val="008849A6"/>
    <w:rsid w:val="00891212"/>
    <w:rsid w:val="008955B8"/>
    <w:rsid w:val="008B03E5"/>
    <w:rsid w:val="008B0C66"/>
    <w:rsid w:val="008B2DBC"/>
    <w:rsid w:val="008B6D29"/>
    <w:rsid w:val="008B77A0"/>
    <w:rsid w:val="008C0B2D"/>
    <w:rsid w:val="008C144D"/>
    <w:rsid w:val="008C19E1"/>
    <w:rsid w:val="008C3941"/>
    <w:rsid w:val="008C5361"/>
    <w:rsid w:val="008C5E5C"/>
    <w:rsid w:val="008D36F4"/>
    <w:rsid w:val="008D68BC"/>
    <w:rsid w:val="008D70D4"/>
    <w:rsid w:val="008E199C"/>
    <w:rsid w:val="008E3E04"/>
    <w:rsid w:val="008F47F7"/>
    <w:rsid w:val="00906D8C"/>
    <w:rsid w:val="00916721"/>
    <w:rsid w:val="00932824"/>
    <w:rsid w:val="00932B3D"/>
    <w:rsid w:val="009346E7"/>
    <w:rsid w:val="00943EF6"/>
    <w:rsid w:val="0095050F"/>
    <w:rsid w:val="009505CC"/>
    <w:rsid w:val="00951403"/>
    <w:rsid w:val="0095271A"/>
    <w:rsid w:val="0096063F"/>
    <w:rsid w:val="009646F4"/>
    <w:rsid w:val="00966E44"/>
    <w:rsid w:val="00975221"/>
    <w:rsid w:val="009819C7"/>
    <w:rsid w:val="00982C96"/>
    <w:rsid w:val="00982FD6"/>
    <w:rsid w:val="00987573"/>
    <w:rsid w:val="00987711"/>
    <w:rsid w:val="00990D89"/>
    <w:rsid w:val="00992182"/>
    <w:rsid w:val="00992AC3"/>
    <w:rsid w:val="009A3BC0"/>
    <w:rsid w:val="009A5EE7"/>
    <w:rsid w:val="009B0C12"/>
    <w:rsid w:val="009B0F2E"/>
    <w:rsid w:val="009B2992"/>
    <w:rsid w:val="009B3FDB"/>
    <w:rsid w:val="009B5C43"/>
    <w:rsid w:val="009C7C9F"/>
    <w:rsid w:val="009D08EC"/>
    <w:rsid w:val="009D10A1"/>
    <w:rsid w:val="009D262A"/>
    <w:rsid w:val="009D4636"/>
    <w:rsid w:val="009E35D6"/>
    <w:rsid w:val="009E744C"/>
    <w:rsid w:val="009F1859"/>
    <w:rsid w:val="009F2A8A"/>
    <w:rsid w:val="009F2E37"/>
    <w:rsid w:val="009F63A0"/>
    <w:rsid w:val="00A01968"/>
    <w:rsid w:val="00A06B73"/>
    <w:rsid w:val="00A10CB7"/>
    <w:rsid w:val="00A1335D"/>
    <w:rsid w:val="00A238AD"/>
    <w:rsid w:val="00A27F69"/>
    <w:rsid w:val="00A3020A"/>
    <w:rsid w:val="00A33A23"/>
    <w:rsid w:val="00A340CE"/>
    <w:rsid w:val="00A371DB"/>
    <w:rsid w:val="00A37247"/>
    <w:rsid w:val="00A37F64"/>
    <w:rsid w:val="00A400EC"/>
    <w:rsid w:val="00A44A0F"/>
    <w:rsid w:val="00A474F9"/>
    <w:rsid w:val="00A51401"/>
    <w:rsid w:val="00A540C1"/>
    <w:rsid w:val="00A542F8"/>
    <w:rsid w:val="00A57FBC"/>
    <w:rsid w:val="00A61652"/>
    <w:rsid w:val="00A7622A"/>
    <w:rsid w:val="00A80851"/>
    <w:rsid w:val="00A835AA"/>
    <w:rsid w:val="00A84D29"/>
    <w:rsid w:val="00A91359"/>
    <w:rsid w:val="00A93C1D"/>
    <w:rsid w:val="00A97E74"/>
    <w:rsid w:val="00AA0F2E"/>
    <w:rsid w:val="00AA231F"/>
    <w:rsid w:val="00AB131B"/>
    <w:rsid w:val="00AC3ACA"/>
    <w:rsid w:val="00AC5FFD"/>
    <w:rsid w:val="00AD5C7F"/>
    <w:rsid w:val="00AE0A16"/>
    <w:rsid w:val="00AE3315"/>
    <w:rsid w:val="00AE41C8"/>
    <w:rsid w:val="00AE6773"/>
    <w:rsid w:val="00AE7CAF"/>
    <w:rsid w:val="00AF02B7"/>
    <w:rsid w:val="00AF1C79"/>
    <w:rsid w:val="00AF2BB4"/>
    <w:rsid w:val="00B04E51"/>
    <w:rsid w:val="00B079AA"/>
    <w:rsid w:val="00B2059F"/>
    <w:rsid w:val="00B215AC"/>
    <w:rsid w:val="00B223A6"/>
    <w:rsid w:val="00B24532"/>
    <w:rsid w:val="00B26175"/>
    <w:rsid w:val="00B30F98"/>
    <w:rsid w:val="00B3504F"/>
    <w:rsid w:val="00B35094"/>
    <w:rsid w:val="00B449F8"/>
    <w:rsid w:val="00B568C5"/>
    <w:rsid w:val="00B579FD"/>
    <w:rsid w:val="00B57F33"/>
    <w:rsid w:val="00B65398"/>
    <w:rsid w:val="00B65F17"/>
    <w:rsid w:val="00B746B5"/>
    <w:rsid w:val="00B761F2"/>
    <w:rsid w:val="00B8205A"/>
    <w:rsid w:val="00B85290"/>
    <w:rsid w:val="00B86FB9"/>
    <w:rsid w:val="00B879CE"/>
    <w:rsid w:val="00B902F2"/>
    <w:rsid w:val="00B90669"/>
    <w:rsid w:val="00B910BB"/>
    <w:rsid w:val="00B93376"/>
    <w:rsid w:val="00BA0D21"/>
    <w:rsid w:val="00BA0F9E"/>
    <w:rsid w:val="00BA2143"/>
    <w:rsid w:val="00BA28D5"/>
    <w:rsid w:val="00BA2B4A"/>
    <w:rsid w:val="00BB0B8D"/>
    <w:rsid w:val="00BB2899"/>
    <w:rsid w:val="00BB2B63"/>
    <w:rsid w:val="00BC1850"/>
    <w:rsid w:val="00BC450F"/>
    <w:rsid w:val="00BC5627"/>
    <w:rsid w:val="00BC7277"/>
    <w:rsid w:val="00BD0482"/>
    <w:rsid w:val="00BD09D5"/>
    <w:rsid w:val="00BD7131"/>
    <w:rsid w:val="00BE0A37"/>
    <w:rsid w:val="00BE5543"/>
    <w:rsid w:val="00BE7EEC"/>
    <w:rsid w:val="00BF0EEB"/>
    <w:rsid w:val="00C00B7B"/>
    <w:rsid w:val="00C04539"/>
    <w:rsid w:val="00C04806"/>
    <w:rsid w:val="00C05EAC"/>
    <w:rsid w:val="00C064C6"/>
    <w:rsid w:val="00C12661"/>
    <w:rsid w:val="00C240F6"/>
    <w:rsid w:val="00C24373"/>
    <w:rsid w:val="00C422C6"/>
    <w:rsid w:val="00C42BA1"/>
    <w:rsid w:val="00C45470"/>
    <w:rsid w:val="00C463A9"/>
    <w:rsid w:val="00C50B12"/>
    <w:rsid w:val="00C57514"/>
    <w:rsid w:val="00C5768E"/>
    <w:rsid w:val="00C57BF7"/>
    <w:rsid w:val="00C65733"/>
    <w:rsid w:val="00C65ADF"/>
    <w:rsid w:val="00C661F5"/>
    <w:rsid w:val="00C713D7"/>
    <w:rsid w:val="00C82501"/>
    <w:rsid w:val="00C92591"/>
    <w:rsid w:val="00C942BD"/>
    <w:rsid w:val="00C95ABB"/>
    <w:rsid w:val="00CA0667"/>
    <w:rsid w:val="00CA2F1D"/>
    <w:rsid w:val="00CA3192"/>
    <w:rsid w:val="00CA504B"/>
    <w:rsid w:val="00CA58F9"/>
    <w:rsid w:val="00CA6519"/>
    <w:rsid w:val="00CA7F07"/>
    <w:rsid w:val="00CB08E4"/>
    <w:rsid w:val="00CB0C5C"/>
    <w:rsid w:val="00CB4FA5"/>
    <w:rsid w:val="00CC08DB"/>
    <w:rsid w:val="00CC106C"/>
    <w:rsid w:val="00CC21FF"/>
    <w:rsid w:val="00CC55BB"/>
    <w:rsid w:val="00CD3405"/>
    <w:rsid w:val="00CD7796"/>
    <w:rsid w:val="00CE0797"/>
    <w:rsid w:val="00CE24F5"/>
    <w:rsid w:val="00CE2FD8"/>
    <w:rsid w:val="00CE344D"/>
    <w:rsid w:val="00CE625C"/>
    <w:rsid w:val="00CE72CD"/>
    <w:rsid w:val="00CF18E9"/>
    <w:rsid w:val="00CF2C3E"/>
    <w:rsid w:val="00D01C4C"/>
    <w:rsid w:val="00D04CC5"/>
    <w:rsid w:val="00D10A7C"/>
    <w:rsid w:val="00D15864"/>
    <w:rsid w:val="00D15C4D"/>
    <w:rsid w:val="00D1634A"/>
    <w:rsid w:val="00D21A50"/>
    <w:rsid w:val="00D2239E"/>
    <w:rsid w:val="00D278D3"/>
    <w:rsid w:val="00D31050"/>
    <w:rsid w:val="00D31F7A"/>
    <w:rsid w:val="00D3226F"/>
    <w:rsid w:val="00D53929"/>
    <w:rsid w:val="00D54620"/>
    <w:rsid w:val="00D54690"/>
    <w:rsid w:val="00D60C18"/>
    <w:rsid w:val="00D61A45"/>
    <w:rsid w:val="00D64C0B"/>
    <w:rsid w:val="00D64DAC"/>
    <w:rsid w:val="00D71407"/>
    <w:rsid w:val="00D7321C"/>
    <w:rsid w:val="00D73BF6"/>
    <w:rsid w:val="00D76273"/>
    <w:rsid w:val="00D77CA7"/>
    <w:rsid w:val="00D80843"/>
    <w:rsid w:val="00D83E9E"/>
    <w:rsid w:val="00D850D5"/>
    <w:rsid w:val="00D8515A"/>
    <w:rsid w:val="00DA349B"/>
    <w:rsid w:val="00DA40B9"/>
    <w:rsid w:val="00DA7EFD"/>
    <w:rsid w:val="00DB1100"/>
    <w:rsid w:val="00DB6104"/>
    <w:rsid w:val="00DC13D4"/>
    <w:rsid w:val="00DD19D5"/>
    <w:rsid w:val="00DD48B6"/>
    <w:rsid w:val="00DE14A6"/>
    <w:rsid w:val="00DE157A"/>
    <w:rsid w:val="00DE2797"/>
    <w:rsid w:val="00DE33A7"/>
    <w:rsid w:val="00DF66DB"/>
    <w:rsid w:val="00E04560"/>
    <w:rsid w:val="00E079CA"/>
    <w:rsid w:val="00E10654"/>
    <w:rsid w:val="00E15AB8"/>
    <w:rsid w:val="00E17F03"/>
    <w:rsid w:val="00E25D69"/>
    <w:rsid w:val="00E30D47"/>
    <w:rsid w:val="00E341A9"/>
    <w:rsid w:val="00E3632C"/>
    <w:rsid w:val="00E42F17"/>
    <w:rsid w:val="00E50ABB"/>
    <w:rsid w:val="00E51A4D"/>
    <w:rsid w:val="00E528C3"/>
    <w:rsid w:val="00E53835"/>
    <w:rsid w:val="00E544A0"/>
    <w:rsid w:val="00E567A1"/>
    <w:rsid w:val="00E61F97"/>
    <w:rsid w:val="00E6623C"/>
    <w:rsid w:val="00E73632"/>
    <w:rsid w:val="00E80B29"/>
    <w:rsid w:val="00E8291A"/>
    <w:rsid w:val="00E83351"/>
    <w:rsid w:val="00E96BB5"/>
    <w:rsid w:val="00EA122E"/>
    <w:rsid w:val="00EA453B"/>
    <w:rsid w:val="00EA4622"/>
    <w:rsid w:val="00EA48F2"/>
    <w:rsid w:val="00EA7C08"/>
    <w:rsid w:val="00EB006E"/>
    <w:rsid w:val="00EC0D01"/>
    <w:rsid w:val="00EC5F5A"/>
    <w:rsid w:val="00EC73AB"/>
    <w:rsid w:val="00ED00E3"/>
    <w:rsid w:val="00ED0C0C"/>
    <w:rsid w:val="00ED1728"/>
    <w:rsid w:val="00ED3EC2"/>
    <w:rsid w:val="00EE7C6F"/>
    <w:rsid w:val="00EF0945"/>
    <w:rsid w:val="00EF58C8"/>
    <w:rsid w:val="00F02910"/>
    <w:rsid w:val="00F02D2E"/>
    <w:rsid w:val="00F064DF"/>
    <w:rsid w:val="00F10B6A"/>
    <w:rsid w:val="00F12E0D"/>
    <w:rsid w:val="00F1400D"/>
    <w:rsid w:val="00F21155"/>
    <w:rsid w:val="00F22DC1"/>
    <w:rsid w:val="00F24675"/>
    <w:rsid w:val="00F259F3"/>
    <w:rsid w:val="00F269DD"/>
    <w:rsid w:val="00F3320C"/>
    <w:rsid w:val="00F33B5B"/>
    <w:rsid w:val="00F43FF4"/>
    <w:rsid w:val="00F46D5C"/>
    <w:rsid w:val="00F47557"/>
    <w:rsid w:val="00F50DED"/>
    <w:rsid w:val="00F514ED"/>
    <w:rsid w:val="00F530CC"/>
    <w:rsid w:val="00F56A1E"/>
    <w:rsid w:val="00F61608"/>
    <w:rsid w:val="00F66505"/>
    <w:rsid w:val="00F71324"/>
    <w:rsid w:val="00F7174C"/>
    <w:rsid w:val="00F755A6"/>
    <w:rsid w:val="00F8152C"/>
    <w:rsid w:val="00F834D4"/>
    <w:rsid w:val="00F83AB4"/>
    <w:rsid w:val="00F876BD"/>
    <w:rsid w:val="00F93D59"/>
    <w:rsid w:val="00FA0478"/>
    <w:rsid w:val="00FA0C8D"/>
    <w:rsid w:val="00FA7936"/>
    <w:rsid w:val="00FB49D5"/>
    <w:rsid w:val="00FB7065"/>
    <w:rsid w:val="00FB721E"/>
    <w:rsid w:val="00FC1E49"/>
    <w:rsid w:val="00FC51EE"/>
    <w:rsid w:val="00FD2577"/>
    <w:rsid w:val="00FE3D40"/>
    <w:rsid w:val="00FE3DE6"/>
    <w:rsid w:val="00FE5B1F"/>
    <w:rsid w:val="00FE5CB9"/>
    <w:rsid w:val="00FE5D6A"/>
    <w:rsid w:val="00FE6B42"/>
    <w:rsid w:val="00FF0B2A"/>
    <w:rsid w:val="00FF3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790F07DF"/>
  <w15:chartTrackingRefBased/>
  <w15:docId w15:val="{549B1F9C-2C0E-4C4F-8169-562CB3187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"/>
    <w:qFormat/>
    <w:rsid w:val="00CA2F1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sv-SE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AD5C7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101C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1D1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A28D5"/>
    <w:pPr>
      <w:ind w:left="720"/>
      <w:contextualSpacing/>
    </w:pPr>
  </w:style>
  <w:style w:type="character" w:customStyle="1" w:styleId="name">
    <w:name w:val="name"/>
    <w:basedOn w:val="DefaultParagraphFont"/>
    <w:rsid w:val="00BA28D5"/>
  </w:style>
  <w:style w:type="character" w:customStyle="1" w:styleId="Heading1Char">
    <w:name w:val="Heading 1 Char"/>
    <w:basedOn w:val="DefaultParagraphFont"/>
    <w:link w:val="Heading1"/>
    <w:uiPriority w:val="9"/>
    <w:rsid w:val="00CA2F1D"/>
    <w:rPr>
      <w:b/>
      <w:bCs/>
      <w:kern w:val="36"/>
      <w:sz w:val="48"/>
      <w:szCs w:val="48"/>
    </w:rPr>
  </w:style>
  <w:style w:type="character" w:customStyle="1" w:styleId="authors-list-item">
    <w:name w:val="authors-list-item"/>
    <w:basedOn w:val="DefaultParagraphFont"/>
    <w:rsid w:val="00CA2F1D"/>
  </w:style>
  <w:style w:type="character" w:customStyle="1" w:styleId="author-sup-separator">
    <w:name w:val="author-sup-separator"/>
    <w:basedOn w:val="DefaultParagraphFont"/>
    <w:rsid w:val="00CA2F1D"/>
  </w:style>
  <w:style w:type="character" w:customStyle="1" w:styleId="comma">
    <w:name w:val="comma"/>
    <w:basedOn w:val="DefaultParagraphFont"/>
    <w:rsid w:val="00CA2F1D"/>
  </w:style>
  <w:style w:type="character" w:customStyle="1" w:styleId="Heading3Char">
    <w:name w:val="Heading 3 Char"/>
    <w:basedOn w:val="DefaultParagraphFont"/>
    <w:link w:val="Heading3"/>
    <w:semiHidden/>
    <w:rsid w:val="001101CC"/>
    <w:rPr>
      <w:rFonts w:asciiTheme="majorHAnsi" w:eastAsiaTheme="majorEastAsia" w:hAnsiTheme="majorHAnsi" w:cstheme="majorBidi"/>
      <w:noProof/>
      <w:color w:val="1F3763" w:themeColor="accent1" w:themeShade="7F"/>
      <w:sz w:val="24"/>
      <w:szCs w:val="24"/>
      <w:lang w:val="en-GB"/>
    </w:rPr>
  </w:style>
  <w:style w:type="character" w:customStyle="1" w:styleId="fl-heading-text">
    <w:name w:val="fl-heading-text"/>
    <w:basedOn w:val="DefaultParagraphFont"/>
    <w:rsid w:val="001101CC"/>
  </w:style>
  <w:style w:type="character" w:customStyle="1" w:styleId="Heading2Char">
    <w:name w:val="Heading 2 Char"/>
    <w:basedOn w:val="DefaultParagraphFont"/>
    <w:link w:val="Heading2"/>
    <w:semiHidden/>
    <w:rsid w:val="00AD5C7F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  <w:lang w:val="en-GB"/>
    </w:rPr>
  </w:style>
  <w:style w:type="character" w:customStyle="1" w:styleId="ref-journal">
    <w:name w:val="ref-journal"/>
    <w:basedOn w:val="DefaultParagraphFont"/>
    <w:rsid w:val="00CF2C3E"/>
  </w:style>
  <w:style w:type="character" w:styleId="CommentReference">
    <w:name w:val="annotation reference"/>
    <w:basedOn w:val="DefaultParagraphFont"/>
    <w:rsid w:val="00882DA5"/>
    <w:rPr>
      <w:sz w:val="16"/>
      <w:szCs w:val="16"/>
    </w:rPr>
  </w:style>
  <w:style w:type="paragraph" w:styleId="CommentText">
    <w:name w:val="annotation text"/>
    <w:basedOn w:val="Normal"/>
    <w:link w:val="CommentTextChar"/>
    <w:rsid w:val="00882D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82DA5"/>
    <w:rPr>
      <w:noProof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82D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82DA5"/>
    <w:rPr>
      <w:b/>
      <w:bCs/>
      <w:noProof/>
      <w:lang w:val="en-GB"/>
    </w:rPr>
  </w:style>
  <w:style w:type="paragraph" w:styleId="BalloonText">
    <w:name w:val="Balloon Text"/>
    <w:basedOn w:val="Normal"/>
    <w:link w:val="BalloonTextChar"/>
    <w:semiHidden/>
    <w:unhideWhenUsed/>
    <w:rsid w:val="00882D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82DA5"/>
    <w:rPr>
      <w:rFonts w:ascii="Segoe UI" w:hAnsi="Segoe UI" w:cs="Segoe UI"/>
      <w:noProof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D64DAC"/>
  </w:style>
  <w:style w:type="character" w:styleId="Emphasis">
    <w:name w:val="Emphasis"/>
    <w:basedOn w:val="DefaultParagraphFont"/>
    <w:uiPriority w:val="20"/>
    <w:qFormat/>
    <w:rsid w:val="00D64DAC"/>
    <w:rPr>
      <w:i/>
      <w:iCs/>
    </w:rPr>
  </w:style>
  <w:style w:type="table" w:styleId="TableGrid">
    <w:name w:val="Table Grid"/>
    <w:basedOn w:val="TableNormal"/>
    <w:rsid w:val="004563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A504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rsid w:val="00183B9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183B93"/>
    <w:rPr>
      <w:sz w:val="24"/>
      <w:szCs w:val="24"/>
      <w:lang w:val="en-GB"/>
    </w:rPr>
  </w:style>
  <w:style w:type="paragraph" w:styleId="Footer">
    <w:name w:val="footer"/>
    <w:basedOn w:val="Normal"/>
    <w:link w:val="FooterChar"/>
    <w:rsid w:val="00183B9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183B93"/>
    <w:rPr>
      <w:sz w:val="24"/>
      <w:szCs w:val="24"/>
      <w:lang w:val="en-GB"/>
    </w:rPr>
  </w:style>
  <w:style w:type="character" w:styleId="FollowedHyperlink">
    <w:name w:val="FollowedHyperlink"/>
    <w:basedOn w:val="DefaultParagraphFont"/>
    <w:rsid w:val="00DE33A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35094"/>
    <w:rPr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196642"/>
    <w:pPr>
      <w:spacing w:before="100" w:beforeAutospacing="1" w:after="100" w:afterAutospacing="1"/>
    </w:pPr>
    <w:rPr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rsid w:val="00EA453B"/>
    <w:pPr>
      <w:jc w:val="center"/>
    </w:pPr>
    <w:rPr>
      <w:lang w:val="sv-S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53B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A453B"/>
    <w:rPr>
      <w:lang w:val="sv-SE"/>
    </w:rPr>
  </w:style>
  <w:style w:type="character" w:customStyle="1" w:styleId="EndNoteBibliographyChar">
    <w:name w:val="EndNote Bibliography Char"/>
    <w:basedOn w:val="DefaultParagraphFont"/>
    <w:link w:val="EndNoteBibliography"/>
    <w:rsid w:val="00EA453B"/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F755A6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9D262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46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0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20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2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20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2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4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8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64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5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0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0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7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6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9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2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2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0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8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53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6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0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3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2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9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1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93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8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3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94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1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4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43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2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3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2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64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7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4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9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6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1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9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4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0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4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05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3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26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0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67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8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2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2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4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378059-0346-5148-AC86-730E0C7CF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78</Words>
  <Characters>158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kåne</Company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velius Erik</dc:creator>
  <cp:keywords/>
  <dc:description/>
  <cp:lastModifiedBy>Erik Ehinger</cp:lastModifiedBy>
  <cp:revision>11</cp:revision>
  <dcterms:created xsi:type="dcterms:W3CDTF">2025-10-11T23:47:00Z</dcterms:created>
  <dcterms:modified xsi:type="dcterms:W3CDTF">2026-03-03T06:36:00Z</dcterms:modified>
</cp:coreProperties>
</file>